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D17D4C" w14:textId="77777777" w:rsidR="001221AE" w:rsidRPr="00B31F52" w:rsidRDefault="001221AE" w:rsidP="001221A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1F52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B31F52">
        <w:rPr>
          <w:rFonts w:ascii="Times New Roman" w:hAnsi="Times New Roman" w:cs="Times New Roman"/>
          <w:sz w:val="24"/>
          <w:szCs w:val="24"/>
        </w:rPr>
        <w:t>. The analytic consequence of 77 keywords with at least 30 occurrence times</w:t>
      </w:r>
    </w:p>
    <w:tbl>
      <w:tblPr>
        <w:tblStyle w:val="a3"/>
        <w:tblW w:w="12087" w:type="dxa"/>
        <w:tblLook w:val="04A0" w:firstRow="1" w:lastRow="0" w:firstColumn="1" w:lastColumn="0" w:noHBand="0" w:noVBand="1"/>
      </w:tblPr>
      <w:tblGrid>
        <w:gridCol w:w="848"/>
        <w:gridCol w:w="4094"/>
        <w:gridCol w:w="1295"/>
        <w:gridCol w:w="1132"/>
        <w:gridCol w:w="1416"/>
        <w:gridCol w:w="2272"/>
        <w:gridCol w:w="1030"/>
      </w:tblGrid>
      <w:tr w:rsidR="001221AE" w:rsidRPr="00B31F52" w14:paraId="45643116" w14:textId="77777777" w:rsidTr="00127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48" w:type="dxa"/>
          </w:tcPr>
          <w:p w14:paraId="5BC09297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4094" w:type="dxa"/>
          </w:tcPr>
          <w:p w14:paraId="05C49DB9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hAnsi="Times New Roman" w:cs="Times New Roman"/>
                <w:sz w:val="24"/>
                <w:szCs w:val="24"/>
              </w:rPr>
              <w:t xml:space="preserve">Label </w:t>
            </w:r>
          </w:p>
        </w:tc>
        <w:tc>
          <w:tcPr>
            <w:tcW w:w="1295" w:type="dxa"/>
          </w:tcPr>
          <w:p w14:paraId="62E38724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</w:p>
        </w:tc>
        <w:tc>
          <w:tcPr>
            <w:tcW w:w="1132" w:type="dxa"/>
          </w:tcPr>
          <w:p w14:paraId="4DC44E1D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hAnsi="Times New Roman" w:cs="Times New Roman"/>
                <w:sz w:val="24"/>
                <w:szCs w:val="24"/>
              </w:rPr>
              <w:t>Links</w:t>
            </w:r>
          </w:p>
        </w:tc>
        <w:tc>
          <w:tcPr>
            <w:tcW w:w="1416" w:type="dxa"/>
          </w:tcPr>
          <w:p w14:paraId="7EF586CC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hAnsi="Times New Roman" w:cs="Times New Roman"/>
                <w:sz w:val="24"/>
                <w:szCs w:val="24"/>
              </w:rPr>
              <w:t>Occurrences</w:t>
            </w:r>
          </w:p>
        </w:tc>
        <w:tc>
          <w:tcPr>
            <w:tcW w:w="2272" w:type="dxa"/>
          </w:tcPr>
          <w:p w14:paraId="2C413F44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hAnsi="Times New Roman" w:cs="Times New Roman"/>
                <w:sz w:val="24"/>
                <w:szCs w:val="24"/>
              </w:rPr>
              <w:t xml:space="preserve">Average publication years </w:t>
            </w:r>
          </w:p>
        </w:tc>
        <w:tc>
          <w:tcPr>
            <w:tcW w:w="1030" w:type="dxa"/>
          </w:tcPr>
          <w:p w14:paraId="5E24D09E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hAnsi="Times New Roman" w:cs="Times New Roman"/>
                <w:sz w:val="24"/>
                <w:szCs w:val="24"/>
              </w:rPr>
              <w:t xml:space="preserve">Average citations </w:t>
            </w:r>
          </w:p>
        </w:tc>
      </w:tr>
      <w:tr w:rsidR="001221AE" w:rsidRPr="00B31F52" w14:paraId="520549C7" w14:textId="77777777" w:rsidTr="001279E4">
        <w:tc>
          <w:tcPr>
            <w:tcW w:w="848" w:type="dxa"/>
          </w:tcPr>
          <w:p w14:paraId="2FBC0437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94" w:type="dxa"/>
          </w:tcPr>
          <w:p w14:paraId="5AFA890C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chanical ventilation</w:t>
            </w:r>
          </w:p>
        </w:tc>
        <w:tc>
          <w:tcPr>
            <w:tcW w:w="1295" w:type="dxa"/>
          </w:tcPr>
          <w:p w14:paraId="58686DBF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</w:tcPr>
          <w:p w14:paraId="394710CE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16" w:type="dxa"/>
          </w:tcPr>
          <w:p w14:paraId="765C6F32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2272" w:type="dxa"/>
          </w:tcPr>
          <w:p w14:paraId="5322D27D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.88</w:t>
            </w:r>
          </w:p>
        </w:tc>
        <w:tc>
          <w:tcPr>
            <w:tcW w:w="1030" w:type="dxa"/>
          </w:tcPr>
          <w:p w14:paraId="79F1F307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14</w:t>
            </w:r>
          </w:p>
        </w:tc>
      </w:tr>
      <w:tr w:rsidR="001221AE" w:rsidRPr="00B31F52" w14:paraId="2E508E48" w14:textId="77777777" w:rsidTr="001279E4">
        <w:tc>
          <w:tcPr>
            <w:tcW w:w="848" w:type="dxa"/>
          </w:tcPr>
          <w:p w14:paraId="2FEC4969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94" w:type="dxa"/>
          </w:tcPr>
          <w:p w14:paraId="16C90D20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ute lung injury</w:t>
            </w:r>
          </w:p>
        </w:tc>
        <w:tc>
          <w:tcPr>
            <w:tcW w:w="1295" w:type="dxa"/>
          </w:tcPr>
          <w:p w14:paraId="3A093F25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0FC842F7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16" w:type="dxa"/>
          </w:tcPr>
          <w:p w14:paraId="10BDAD03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2272" w:type="dxa"/>
          </w:tcPr>
          <w:p w14:paraId="57A3172B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1.39</w:t>
            </w:r>
          </w:p>
        </w:tc>
        <w:tc>
          <w:tcPr>
            <w:tcW w:w="1030" w:type="dxa"/>
          </w:tcPr>
          <w:p w14:paraId="26BCA69D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91</w:t>
            </w:r>
          </w:p>
        </w:tc>
      </w:tr>
      <w:tr w:rsidR="001221AE" w:rsidRPr="00B31F52" w14:paraId="16A1AF4A" w14:textId="77777777" w:rsidTr="001279E4">
        <w:tc>
          <w:tcPr>
            <w:tcW w:w="848" w:type="dxa"/>
          </w:tcPr>
          <w:p w14:paraId="636F314D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94" w:type="dxa"/>
          </w:tcPr>
          <w:p w14:paraId="3BC34C50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piratory-distress-syndrome</w:t>
            </w:r>
          </w:p>
        </w:tc>
        <w:tc>
          <w:tcPr>
            <w:tcW w:w="1295" w:type="dxa"/>
          </w:tcPr>
          <w:p w14:paraId="4E535DC5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6F413E0F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16" w:type="dxa"/>
          </w:tcPr>
          <w:p w14:paraId="34F6AA14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2272" w:type="dxa"/>
          </w:tcPr>
          <w:p w14:paraId="75E79901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1.50</w:t>
            </w:r>
          </w:p>
        </w:tc>
        <w:tc>
          <w:tcPr>
            <w:tcW w:w="1030" w:type="dxa"/>
          </w:tcPr>
          <w:p w14:paraId="50E5B01A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64</w:t>
            </w:r>
          </w:p>
        </w:tc>
      </w:tr>
      <w:tr w:rsidR="001221AE" w:rsidRPr="00B31F52" w14:paraId="604CE99C" w14:textId="77777777" w:rsidTr="001279E4">
        <w:tc>
          <w:tcPr>
            <w:tcW w:w="848" w:type="dxa"/>
          </w:tcPr>
          <w:p w14:paraId="53CE5531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94" w:type="dxa"/>
          </w:tcPr>
          <w:p w14:paraId="2DA71231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d-expiratory pressure</w:t>
            </w:r>
          </w:p>
        </w:tc>
        <w:tc>
          <w:tcPr>
            <w:tcW w:w="1295" w:type="dxa"/>
          </w:tcPr>
          <w:p w14:paraId="7D71B006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0D7AC84D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16" w:type="dxa"/>
          </w:tcPr>
          <w:p w14:paraId="3A62D7AA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2272" w:type="dxa"/>
          </w:tcPr>
          <w:p w14:paraId="7CF8563E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0.85</w:t>
            </w:r>
          </w:p>
        </w:tc>
        <w:tc>
          <w:tcPr>
            <w:tcW w:w="1030" w:type="dxa"/>
          </w:tcPr>
          <w:p w14:paraId="5E117F49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51</w:t>
            </w:r>
          </w:p>
        </w:tc>
      </w:tr>
      <w:tr w:rsidR="001221AE" w:rsidRPr="00B31F52" w14:paraId="406B0FAD" w14:textId="77777777" w:rsidTr="001279E4">
        <w:tc>
          <w:tcPr>
            <w:tcW w:w="848" w:type="dxa"/>
          </w:tcPr>
          <w:p w14:paraId="01AAFA90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94" w:type="dxa"/>
          </w:tcPr>
          <w:p w14:paraId="175B2794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ute respiratory distress syndrome</w:t>
            </w:r>
          </w:p>
        </w:tc>
        <w:tc>
          <w:tcPr>
            <w:tcW w:w="1295" w:type="dxa"/>
          </w:tcPr>
          <w:p w14:paraId="1F0A1443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</w:tcPr>
          <w:p w14:paraId="60B8215C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16" w:type="dxa"/>
          </w:tcPr>
          <w:p w14:paraId="12E4AA28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2272" w:type="dxa"/>
          </w:tcPr>
          <w:p w14:paraId="69606AF0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3.62</w:t>
            </w:r>
          </w:p>
        </w:tc>
        <w:tc>
          <w:tcPr>
            <w:tcW w:w="1030" w:type="dxa"/>
          </w:tcPr>
          <w:p w14:paraId="32F3720C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37</w:t>
            </w:r>
          </w:p>
        </w:tc>
      </w:tr>
      <w:tr w:rsidR="001221AE" w:rsidRPr="00B31F52" w14:paraId="6B3BB3E9" w14:textId="77777777" w:rsidTr="001279E4">
        <w:tc>
          <w:tcPr>
            <w:tcW w:w="848" w:type="dxa"/>
          </w:tcPr>
          <w:p w14:paraId="6645271A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94" w:type="dxa"/>
          </w:tcPr>
          <w:p w14:paraId="05FA06B0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ds</w:t>
            </w:r>
            <w:proofErr w:type="spellEnd"/>
          </w:p>
        </w:tc>
        <w:tc>
          <w:tcPr>
            <w:tcW w:w="1295" w:type="dxa"/>
          </w:tcPr>
          <w:p w14:paraId="63DF332D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</w:tcPr>
          <w:p w14:paraId="04BB29C1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16" w:type="dxa"/>
          </w:tcPr>
          <w:p w14:paraId="1B3D93E1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2272" w:type="dxa"/>
          </w:tcPr>
          <w:p w14:paraId="245ECC26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3.28</w:t>
            </w:r>
          </w:p>
        </w:tc>
        <w:tc>
          <w:tcPr>
            <w:tcW w:w="1030" w:type="dxa"/>
          </w:tcPr>
          <w:p w14:paraId="63CA8420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66</w:t>
            </w:r>
          </w:p>
        </w:tc>
      </w:tr>
      <w:tr w:rsidR="001221AE" w:rsidRPr="00B31F52" w14:paraId="46F591F5" w14:textId="77777777" w:rsidTr="001279E4">
        <w:tc>
          <w:tcPr>
            <w:tcW w:w="848" w:type="dxa"/>
          </w:tcPr>
          <w:p w14:paraId="6C71EE3F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94" w:type="dxa"/>
          </w:tcPr>
          <w:p w14:paraId="69CDE9C9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ntilation</w:t>
            </w:r>
          </w:p>
        </w:tc>
        <w:tc>
          <w:tcPr>
            <w:tcW w:w="1295" w:type="dxa"/>
          </w:tcPr>
          <w:p w14:paraId="1B8EAA73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4B2DBCDE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16" w:type="dxa"/>
          </w:tcPr>
          <w:p w14:paraId="34B3683E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2272" w:type="dxa"/>
          </w:tcPr>
          <w:p w14:paraId="61B2D2F6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1.62</w:t>
            </w:r>
          </w:p>
        </w:tc>
        <w:tc>
          <w:tcPr>
            <w:tcW w:w="1030" w:type="dxa"/>
          </w:tcPr>
          <w:p w14:paraId="2454094D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68</w:t>
            </w:r>
          </w:p>
        </w:tc>
      </w:tr>
      <w:tr w:rsidR="001221AE" w:rsidRPr="00B31F52" w14:paraId="320E1F33" w14:textId="77777777" w:rsidTr="001279E4">
        <w:tc>
          <w:tcPr>
            <w:tcW w:w="848" w:type="dxa"/>
          </w:tcPr>
          <w:p w14:paraId="55ED4CAD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94" w:type="dxa"/>
          </w:tcPr>
          <w:p w14:paraId="0BA37F8A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piratory mechanics</w:t>
            </w:r>
          </w:p>
        </w:tc>
        <w:tc>
          <w:tcPr>
            <w:tcW w:w="1295" w:type="dxa"/>
          </w:tcPr>
          <w:p w14:paraId="1A6079D2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</w:tcPr>
          <w:p w14:paraId="022E38F9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16" w:type="dxa"/>
          </w:tcPr>
          <w:p w14:paraId="424C471A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2272" w:type="dxa"/>
          </w:tcPr>
          <w:p w14:paraId="03509574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.65</w:t>
            </w:r>
          </w:p>
        </w:tc>
        <w:tc>
          <w:tcPr>
            <w:tcW w:w="1030" w:type="dxa"/>
          </w:tcPr>
          <w:p w14:paraId="458247ED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00</w:t>
            </w:r>
          </w:p>
        </w:tc>
      </w:tr>
      <w:tr w:rsidR="001221AE" w:rsidRPr="00B31F52" w14:paraId="4B8CB109" w14:textId="77777777" w:rsidTr="001279E4">
        <w:tc>
          <w:tcPr>
            <w:tcW w:w="848" w:type="dxa"/>
          </w:tcPr>
          <w:p w14:paraId="62CFB8AC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94" w:type="dxa"/>
          </w:tcPr>
          <w:p w14:paraId="55EC93D2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ilure</w:t>
            </w:r>
          </w:p>
        </w:tc>
        <w:tc>
          <w:tcPr>
            <w:tcW w:w="1295" w:type="dxa"/>
          </w:tcPr>
          <w:p w14:paraId="6FEFCA5C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5D331AEA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16" w:type="dxa"/>
          </w:tcPr>
          <w:p w14:paraId="0C9C67A4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2272" w:type="dxa"/>
          </w:tcPr>
          <w:p w14:paraId="6740AFE1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6.38</w:t>
            </w:r>
          </w:p>
        </w:tc>
        <w:tc>
          <w:tcPr>
            <w:tcW w:w="1030" w:type="dxa"/>
          </w:tcPr>
          <w:p w14:paraId="37A83882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60</w:t>
            </w:r>
          </w:p>
        </w:tc>
      </w:tr>
      <w:tr w:rsidR="001221AE" w:rsidRPr="00B31F52" w14:paraId="797B0D36" w14:textId="77777777" w:rsidTr="001279E4">
        <w:tc>
          <w:tcPr>
            <w:tcW w:w="848" w:type="dxa"/>
          </w:tcPr>
          <w:p w14:paraId="6F708FFE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094" w:type="dxa"/>
          </w:tcPr>
          <w:p w14:paraId="4C50E86D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cruitment</w:t>
            </w:r>
          </w:p>
        </w:tc>
        <w:tc>
          <w:tcPr>
            <w:tcW w:w="1295" w:type="dxa"/>
          </w:tcPr>
          <w:p w14:paraId="56F17FD4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09C1C6E1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16" w:type="dxa"/>
          </w:tcPr>
          <w:p w14:paraId="69F75790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2272" w:type="dxa"/>
          </w:tcPr>
          <w:p w14:paraId="50E7277F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1.35</w:t>
            </w:r>
          </w:p>
        </w:tc>
        <w:tc>
          <w:tcPr>
            <w:tcW w:w="1030" w:type="dxa"/>
          </w:tcPr>
          <w:p w14:paraId="4EE31A76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32</w:t>
            </w:r>
          </w:p>
        </w:tc>
      </w:tr>
      <w:tr w:rsidR="001221AE" w:rsidRPr="00B31F52" w14:paraId="25502F4D" w14:textId="77777777" w:rsidTr="001279E4">
        <w:tc>
          <w:tcPr>
            <w:tcW w:w="848" w:type="dxa"/>
          </w:tcPr>
          <w:p w14:paraId="00B6C37D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094" w:type="dxa"/>
          </w:tcPr>
          <w:p w14:paraId="7E76310D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chanics</w:t>
            </w:r>
          </w:p>
        </w:tc>
        <w:tc>
          <w:tcPr>
            <w:tcW w:w="1295" w:type="dxa"/>
          </w:tcPr>
          <w:p w14:paraId="1744CB18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4530110A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16" w:type="dxa"/>
          </w:tcPr>
          <w:p w14:paraId="600A84BF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272" w:type="dxa"/>
          </w:tcPr>
          <w:p w14:paraId="0E93849B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.44</w:t>
            </w:r>
          </w:p>
        </w:tc>
        <w:tc>
          <w:tcPr>
            <w:tcW w:w="1030" w:type="dxa"/>
          </w:tcPr>
          <w:p w14:paraId="4C52F364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57</w:t>
            </w:r>
          </w:p>
        </w:tc>
      </w:tr>
      <w:tr w:rsidR="001221AE" w:rsidRPr="00B31F52" w14:paraId="5ED07F69" w14:textId="77777777" w:rsidTr="001279E4">
        <w:tc>
          <w:tcPr>
            <w:tcW w:w="848" w:type="dxa"/>
          </w:tcPr>
          <w:p w14:paraId="10336D00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094" w:type="dxa"/>
          </w:tcPr>
          <w:p w14:paraId="1FE94C2E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-exchange</w:t>
            </w:r>
          </w:p>
        </w:tc>
        <w:tc>
          <w:tcPr>
            <w:tcW w:w="1295" w:type="dxa"/>
          </w:tcPr>
          <w:p w14:paraId="541C3682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59640319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16" w:type="dxa"/>
          </w:tcPr>
          <w:p w14:paraId="6CD7C92B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272" w:type="dxa"/>
          </w:tcPr>
          <w:p w14:paraId="2D4D76D3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7.76</w:t>
            </w:r>
          </w:p>
        </w:tc>
        <w:tc>
          <w:tcPr>
            <w:tcW w:w="1030" w:type="dxa"/>
          </w:tcPr>
          <w:p w14:paraId="0FD44E67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32</w:t>
            </w:r>
          </w:p>
        </w:tc>
      </w:tr>
      <w:tr w:rsidR="001221AE" w:rsidRPr="00B31F52" w14:paraId="7F571CED" w14:textId="77777777" w:rsidTr="001279E4">
        <w:tc>
          <w:tcPr>
            <w:tcW w:w="848" w:type="dxa"/>
          </w:tcPr>
          <w:p w14:paraId="7FB4CF9C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094" w:type="dxa"/>
          </w:tcPr>
          <w:p w14:paraId="568D8629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jury</w:t>
            </w:r>
          </w:p>
        </w:tc>
        <w:tc>
          <w:tcPr>
            <w:tcW w:w="1295" w:type="dxa"/>
          </w:tcPr>
          <w:p w14:paraId="0E60C1B8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30F455C2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16" w:type="dxa"/>
          </w:tcPr>
          <w:p w14:paraId="288AC9DF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272" w:type="dxa"/>
          </w:tcPr>
          <w:p w14:paraId="6F6F340B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.88</w:t>
            </w:r>
          </w:p>
        </w:tc>
        <w:tc>
          <w:tcPr>
            <w:tcW w:w="1030" w:type="dxa"/>
          </w:tcPr>
          <w:p w14:paraId="182C8781" w14:textId="77777777" w:rsidR="001221AE" w:rsidRPr="00B31F52" w:rsidRDefault="001221AE" w:rsidP="000B67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14</w:t>
            </w:r>
          </w:p>
        </w:tc>
      </w:tr>
      <w:tr w:rsidR="00903AEC" w:rsidRPr="00B31F52" w14:paraId="2C45CA4F" w14:textId="77777777" w:rsidTr="001279E4">
        <w:tc>
          <w:tcPr>
            <w:tcW w:w="848" w:type="dxa"/>
          </w:tcPr>
          <w:p w14:paraId="5358572A" w14:textId="29CCDB06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094" w:type="dxa"/>
          </w:tcPr>
          <w:p w14:paraId="7F14CBDB" w14:textId="32FB4B0C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dal volume</w:t>
            </w:r>
          </w:p>
        </w:tc>
        <w:tc>
          <w:tcPr>
            <w:tcW w:w="1295" w:type="dxa"/>
          </w:tcPr>
          <w:p w14:paraId="5BDD9C73" w14:textId="6D7AEB57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5FC7C669" w14:textId="1FA35C9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16" w:type="dxa"/>
          </w:tcPr>
          <w:p w14:paraId="0E1393CC" w14:textId="592413F3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272" w:type="dxa"/>
          </w:tcPr>
          <w:p w14:paraId="2019B0EF" w14:textId="581E3E3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.30</w:t>
            </w:r>
          </w:p>
        </w:tc>
        <w:tc>
          <w:tcPr>
            <w:tcW w:w="1030" w:type="dxa"/>
          </w:tcPr>
          <w:p w14:paraId="14A580AB" w14:textId="1B45EE9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82</w:t>
            </w:r>
          </w:p>
        </w:tc>
      </w:tr>
      <w:tr w:rsidR="00903AEC" w:rsidRPr="00B31F52" w14:paraId="7AAFA0B7" w14:textId="77777777" w:rsidTr="001279E4">
        <w:tc>
          <w:tcPr>
            <w:tcW w:w="848" w:type="dxa"/>
          </w:tcPr>
          <w:p w14:paraId="0C6EF64B" w14:textId="64DF078C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094" w:type="dxa"/>
          </w:tcPr>
          <w:p w14:paraId="17EB5A90" w14:textId="5B3166E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tress-syndrome</w:t>
            </w:r>
          </w:p>
        </w:tc>
        <w:tc>
          <w:tcPr>
            <w:tcW w:w="1295" w:type="dxa"/>
          </w:tcPr>
          <w:p w14:paraId="3AFE0C72" w14:textId="11451B4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</w:tcPr>
          <w:p w14:paraId="3F304BDA" w14:textId="23348CEC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16" w:type="dxa"/>
          </w:tcPr>
          <w:p w14:paraId="3ADACD40" w14:textId="320F059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272" w:type="dxa"/>
          </w:tcPr>
          <w:p w14:paraId="7700EF08" w14:textId="05553843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3.36</w:t>
            </w:r>
          </w:p>
        </w:tc>
        <w:tc>
          <w:tcPr>
            <w:tcW w:w="1030" w:type="dxa"/>
          </w:tcPr>
          <w:p w14:paraId="79DEFD7D" w14:textId="315C18BD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22</w:t>
            </w:r>
          </w:p>
        </w:tc>
      </w:tr>
      <w:tr w:rsidR="00903AEC" w:rsidRPr="00B31F52" w14:paraId="5A4082C0" w14:textId="77777777" w:rsidTr="001279E4">
        <w:tc>
          <w:tcPr>
            <w:tcW w:w="848" w:type="dxa"/>
          </w:tcPr>
          <w:p w14:paraId="3EB57382" w14:textId="352DDF8E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094" w:type="dxa"/>
          </w:tcPr>
          <w:p w14:paraId="521D12C6" w14:textId="3BE61CB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295" w:type="dxa"/>
          </w:tcPr>
          <w:p w14:paraId="406619E2" w14:textId="05E8289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27FBD8C8" w14:textId="366A04B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16" w:type="dxa"/>
          </w:tcPr>
          <w:p w14:paraId="03B836CB" w14:textId="1C43D4D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272" w:type="dxa"/>
          </w:tcPr>
          <w:p w14:paraId="4D1ABDD2" w14:textId="71493FAD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.99</w:t>
            </w:r>
          </w:p>
        </w:tc>
        <w:tc>
          <w:tcPr>
            <w:tcW w:w="1030" w:type="dxa"/>
          </w:tcPr>
          <w:p w14:paraId="15F10459" w14:textId="221CCE8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93</w:t>
            </w:r>
          </w:p>
        </w:tc>
      </w:tr>
      <w:tr w:rsidR="00903AEC" w:rsidRPr="00B31F52" w14:paraId="7ACBB954" w14:textId="77777777" w:rsidTr="001279E4">
        <w:tc>
          <w:tcPr>
            <w:tcW w:w="848" w:type="dxa"/>
            <w:tcBorders>
              <w:bottom w:val="single" w:sz="4" w:space="0" w:color="auto"/>
            </w:tcBorders>
          </w:tcPr>
          <w:p w14:paraId="77E4F755" w14:textId="462CD70E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094" w:type="dxa"/>
            <w:tcBorders>
              <w:bottom w:val="single" w:sz="4" w:space="0" w:color="auto"/>
            </w:tcBorders>
          </w:tcPr>
          <w:p w14:paraId="25F17430" w14:textId="41431A23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essure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3B03161A" w14:textId="464E99B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0073B3EC" w14:textId="506AE12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71CA1B5B" w14:textId="2F4BBA4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71885BDB" w14:textId="07362956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.71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1738D839" w14:textId="43DC7F2A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02</w:t>
            </w:r>
          </w:p>
        </w:tc>
      </w:tr>
      <w:tr w:rsidR="00903AEC" w:rsidRPr="00B31F52" w14:paraId="5F8B1AF7" w14:textId="77777777" w:rsidTr="001279E4">
        <w:tc>
          <w:tcPr>
            <w:tcW w:w="848" w:type="dxa"/>
            <w:tcBorders>
              <w:top w:val="single" w:sz="4" w:space="0" w:color="auto"/>
            </w:tcBorders>
          </w:tcPr>
          <w:p w14:paraId="14C0B836" w14:textId="7D074D90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8</w:t>
            </w:r>
          </w:p>
        </w:tc>
        <w:tc>
          <w:tcPr>
            <w:tcW w:w="4094" w:type="dxa"/>
            <w:tcBorders>
              <w:top w:val="single" w:sz="4" w:space="0" w:color="auto"/>
            </w:tcBorders>
          </w:tcPr>
          <w:p w14:paraId="4067B53A" w14:textId="1C378F5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xygenation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5A04217" w14:textId="1A81CF9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50146C42" w14:textId="0105EAC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A89FC24" w14:textId="5B0C0DEF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5A9AB496" w14:textId="787F748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.20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7C0ED194" w14:textId="4CA610C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19</w:t>
            </w:r>
          </w:p>
        </w:tc>
      </w:tr>
      <w:tr w:rsidR="00903AEC" w:rsidRPr="00B31F52" w14:paraId="58DAF679" w14:textId="77777777" w:rsidTr="001279E4">
        <w:tc>
          <w:tcPr>
            <w:tcW w:w="848" w:type="dxa"/>
          </w:tcPr>
          <w:p w14:paraId="7491B550" w14:textId="19DF2CF7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094" w:type="dxa"/>
          </w:tcPr>
          <w:p w14:paraId="14E5AA30" w14:textId="21CCC4D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rtality</w:t>
            </w:r>
          </w:p>
        </w:tc>
        <w:tc>
          <w:tcPr>
            <w:tcW w:w="1295" w:type="dxa"/>
          </w:tcPr>
          <w:p w14:paraId="49BEAB1C" w14:textId="47A74B8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</w:tcPr>
          <w:p w14:paraId="32B72970" w14:textId="780996CA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16" w:type="dxa"/>
          </w:tcPr>
          <w:p w14:paraId="37BD867A" w14:textId="22EAC34A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272" w:type="dxa"/>
          </w:tcPr>
          <w:p w14:paraId="7CDCD986" w14:textId="2352A3C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.26</w:t>
            </w:r>
          </w:p>
        </w:tc>
        <w:tc>
          <w:tcPr>
            <w:tcW w:w="1030" w:type="dxa"/>
          </w:tcPr>
          <w:p w14:paraId="3F91D667" w14:textId="346113F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80</w:t>
            </w:r>
          </w:p>
        </w:tc>
      </w:tr>
      <w:tr w:rsidR="00903AEC" w:rsidRPr="00B31F52" w14:paraId="5092F238" w14:textId="77777777" w:rsidTr="001279E4">
        <w:tc>
          <w:tcPr>
            <w:tcW w:w="848" w:type="dxa"/>
          </w:tcPr>
          <w:p w14:paraId="632E5D9E" w14:textId="0B47669D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094" w:type="dxa"/>
          </w:tcPr>
          <w:p w14:paraId="04CA5231" w14:textId="4D3848E3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1295" w:type="dxa"/>
          </w:tcPr>
          <w:p w14:paraId="60BFC278" w14:textId="0350FA9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379456ED" w14:textId="54AB442F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16" w:type="dxa"/>
          </w:tcPr>
          <w:p w14:paraId="50D79A10" w14:textId="49638F2D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272" w:type="dxa"/>
          </w:tcPr>
          <w:p w14:paraId="7A3E3B17" w14:textId="0B78828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0.01</w:t>
            </w:r>
          </w:p>
        </w:tc>
        <w:tc>
          <w:tcPr>
            <w:tcW w:w="1030" w:type="dxa"/>
          </w:tcPr>
          <w:p w14:paraId="406DD50C" w14:textId="2933111D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00</w:t>
            </w:r>
          </w:p>
        </w:tc>
      </w:tr>
      <w:tr w:rsidR="00903AEC" w:rsidRPr="00B31F52" w14:paraId="34014C4F" w14:textId="77777777" w:rsidTr="001279E4">
        <w:tc>
          <w:tcPr>
            <w:tcW w:w="848" w:type="dxa"/>
          </w:tcPr>
          <w:p w14:paraId="30632569" w14:textId="27244A3F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094" w:type="dxa"/>
          </w:tcPr>
          <w:p w14:paraId="669F0987" w14:textId="36411C0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ep</w:t>
            </w:r>
          </w:p>
        </w:tc>
        <w:tc>
          <w:tcPr>
            <w:tcW w:w="1295" w:type="dxa"/>
          </w:tcPr>
          <w:p w14:paraId="7E3D7ED1" w14:textId="7ADCAA1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</w:tcPr>
          <w:p w14:paraId="18372505" w14:textId="7E75BF4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16" w:type="dxa"/>
          </w:tcPr>
          <w:p w14:paraId="1693E57E" w14:textId="06388E2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272" w:type="dxa"/>
          </w:tcPr>
          <w:p w14:paraId="42D7E0D9" w14:textId="42B2CD1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1.15</w:t>
            </w:r>
          </w:p>
        </w:tc>
        <w:tc>
          <w:tcPr>
            <w:tcW w:w="1030" w:type="dxa"/>
          </w:tcPr>
          <w:p w14:paraId="6ED9C902" w14:textId="607260B7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25</w:t>
            </w:r>
          </w:p>
        </w:tc>
      </w:tr>
      <w:tr w:rsidR="00903AEC" w:rsidRPr="00B31F52" w14:paraId="2BAE9F66" w14:textId="77777777" w:rsidTr="001279E4">
        <w:tc>
          <w:tcPr>
            <w:tcW w:w="848" w:type="dxa"/>
          </w:tcPr>
          <w:p w14:paraId="7C9CD62A" w14:textId="71D8BD0E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094" w:type="dxa"/>
          </w:tcPr>
          <w:p w14:paraId="27D10D35" w14:textId="22D9BF3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sitive end-expiratory pressure</w:t>
            </w:r>
          </w:p>
        </w:tc>
        <w:tc>
          <w:tcPr>
            <w:tcW w:w="1295" w:type="dxa"/>
          </w:tcPr>
          <w:p w14:paraId="19F47F26" w14:textId="1689880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</w:tcPr>
          <w:p w14:paraId="53BEA6ED" w14:textId="35338533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16" w:type="dxa"/>
          </w:tcPr>
          <w:p w14:paraId="5416AEEF" w14:textId="1489D28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272" w:type="dxa"/>
          </w:tcPr>
          <w:p w14:paraId="0541E2B1" w14:textId="065DD56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.42</w:t>
            </w:r>
          </w:p>
        </w:tc>
        <w:tc>
          <w:tcPr>
            <w:tcW w:w="1030" w:type="dxa"/>
          </w:tcPr>
          <w:p w14:paraId="4BA247F0" w14:textId="58D02316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96</w:t>
            </w:r>
          </w:p>
        </w:tc>
      </w:tr>
      <w:tr w:rsidR="00903AEC" w:rsidRPr="00B31F52" w14:paraId="20E5091A" w14:textId="77777777" w:rsidTr="001279E4">
        <w:tc>
          <w:tcPr>
            <w:tcW w:w="848" w:type="dxa"/>
          </w:tcPr>
          <w:p w14:paraId="6525E465" w14:textId="43DEE0F4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094" w:type="dxa"/>
          </w:tcPr>
          <w:p w14:paraId="79B7D672" w14:textId="5868C1F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ung injury</w:t>
            </w:r>
          </w:p>
        </w:tc>
        <w:tc>
          <w:tcPr>
            <w:tcW w:w="1295" w:type="dxa"/>
          </w:tcPr>
          <w:p w14:paraId="1CAAD8DD" w14:textId="45E4F11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</w:tcPr>
          <w:p w14:paraId="614E5D17" w14:textId="7B022EE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16" w:type="dxa"/>
          </w:tcPr>
          <w:p w14:paraId="16562E26" w14:textId="1DCE90E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272" w:type="dxa"/>
          </w:tcPr>
          <w:p w14:paraId="033525C6" w14:textId="1899323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.48</w:t>
            </w:r>
          </w:p>
        </w:tc>
        <w:tc>
          <w:tcPr>
            <w:tcW w:w="1030" w:type="dxa"/>
          </w:tcPr>
          <w:p w14:paraId="28F6D8B9" w14:textId="4827B14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62</w:t>
            </w:r>
          </w:p>
        </w:tc>
      </w:tr>
      <w:tr w:rsidR="00903AEC" w:rsidRPr="00B31F52" w14:paraId="23384983" w14:textId="77777777" w:rsidTr="001279E4">
        <w:tc>
          <w:tcPr>
            <w:tcW w:w="848" w:type="dxa"/>
          </w:tcPr>
          <w:p w14:paraId="0D9AF766" w14:textId="35C9006E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094" w:type="dxa"/>
          </w:tcPr>
          <w:p w14:paraId="0D11CC70" w14:textId="7B225DAA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0" w:name="_Hlk163055482"/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vid-19</w:t>
            </w:r>
            <w:bookmarkEnd w:id="0"/>
          </w:p>
        </w:tc>
        <w:tc>
          <w:tcPr>
            <w:tcW w:w="1295" w:type="dxa"/>
          </w:tcPr>
          <w:p w14:paraId="7EDCA9FE" w14:textId="70703D9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</w:tcPr>
          <w:p w14:paraId="72727626" w14:textId="1CF6B26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16" w:type="dxa"/>
          </w:tcPr>
          <w:p w14:paraId="2C2B79D4" w14:textId="3F27D5D7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272" w:type="dxa"/>
          </w:tcPr>
          <w:p w14:paraId="1AED94C2" w14:textId="7643759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1.64</w:t>
            </w:r>
          </w:p>
        </w:tc>
        <w:tc>
          <w:tcPr>
            <w:tcW w:w="1030" w:type="dxa"/>
          </w:tcPr>
          <w:p w14:paraId="277088AE" w14:textId="15021B1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63</w:t>
            </w:r>
          </w:p>
        </w:tc>
      </w:tr>
      <w:tr w:rsidR="00903AEC" w:rsidRPr="00B31F52" w14:paraId="02AC7F42" w14:textId="77777777" w:rsidTr="001279E4">
        <w:tc>
          <w:tcPr>
            <w:tcW w:w="848" w:type="dxa"/>
          </w:tcPr>
          <w:p w14:paraId="4168F950" w14:textId="0CD4F122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094" w:type="dxa"/>
          </w:tcPr>
          <w:p w14:paraId="733139EA" w14:textId="6033614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st-wall mechanics</w:t>
            </w:r>
          </w:p>
        </w:tc>
        <w:tc>
          <w:tcPr>
            <w:tcW w:w="1295" w:type="dxa"/>
          </w:tcPr>
          <w:p w14:paraId="4287CDA1" w14:textId="2E286013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6EE86AA2" w14:textId="5DFA8CF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16" w:type="dxa"/>
          </w:tcPr>
          <w:p w14:paraId="654FBE30" w14:textId="6FFEFEA7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272" w:type="dxa"/>
          </w:tcPr>
          <w:p w14:paraId="3F4022A9" w14:textId="247C307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.29</w:t>
            </w:r>
          </w:p>
        </w:tc>
        <w:tc>
          <w:tcPr>
            <w:tcW w:w="1030" w:type="dxa"/>
          </w:tcPr>
          <w:p w14:paraId="1A7E8477" w14:textId="4B5C69B3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31</w:t>
            </w:r>
          </w:p>
        </w:tc>
      </w:tr>
      <w:tr w:rsidR="00903AEC" w:rsidRPr="00B31F52" w14:paraId="76B212FA" w14:textId="77777777" w:rsidTr="001279E4">
        <w:tc>
          <w:tcPr>
            <w:tcW w:w="848" w:type="dxa"/>
          </w:tcPr>
          <w:p w14:paraId="2E9AB908" w14:textId="334FC667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094" w:type="dxa"/>
          </w:tcPr>
          <w:p w14:paraId="00B92847" w14:textId="167B371C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ntilator-induced lung injury</w:t>
            </w:r>
          </w:p>
        </w:tc>
        <w:tc>
          <w:tcPr>
            <w:tcW w:w="1295" w:type="dxa"/>
          </w:tcPr>
          <w:p w14:paraId="5A4AD108" w14:textId="0FFDF0E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03420451" w14:textId="1C0FD5EA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16" w:type="dxa"/>
          </w:tcPr>
          <w:p w14:paraId="16AC3F4A" w14:textId="268E3F7C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272" w:type="dxa"/>
          </w:tcPr>
          <w:p w14:paraId="6904C5A3" w14:textId="3A264AD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4.18</w:t>
            </w:r>
          </w:p>
        </w:tc>
        <w:tc>
          <w:tcPr>
            <w:tcW w:w="1030" w:type="dxa"/>
          </w:tcPr>
          <w:p w14:paraId="771EE131" w14:textId="6A120F4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21</w:t>
            </w:r>
          </w:p>
        </w:tc>
      </w:tr>
      <w:tr w:rsidR="00903AEC" w:rsidRPr="00B31F52" w14:paraId="2B67358A" w14:textId="77777777" w:rsidTr="001279E4">
        <w:tc>
          <w:tcPr>
            <w:tcW w:w="848" w:type="dxa"/>
          </w:tcPr>
          <w:p w14:paraId="288EFC87" w14:textId="51E18D62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094" w:type="dxa"/>
          </w:tcPr>
          <w:p w14:paraId="107A9CB0" w14:textId="54F9B9F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olume</w:t>
            </w:r>
          </w:p>
        </w:tc>
        <w:tc>
          <w:tcPr>
            <w:tcW w:w="1295" w:type="dxa"/>
          </w:tcPr>
          <w:p w14:paraId="4AD9D704" w14:textId="0B606957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221A8E72" w14:textId="0CB5E6F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16" w:type="dxa"/>
          </w:tcPr>
          <w:p w14:paraId="6FD764A8" w14:textId="3969E8E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272" w:type="dxa"/>
          </w:tcPr>
          <w:p w14:paraId="353D788B" w14:textId="2F18734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.30</w:t>
            </w:r>
          </w:p>
        </w:tc>
        <w:tc>
          <w:tcPr>
            <w:tcW w:w="1030" w:type="dxa"/>
          </w:tcPr>
          <w:p w14:paraId="12463B8C" w14:textId="580A6B3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76</w:t>
            </w:r>
          </w:p>
        </w:tc>
      </w:tr>
      <w:tr w:rsidR="00903AEC" w:rsidRPr="00B31F52" w14:paraId="0A4C108F" w14:textId="77777777" w:rsidTr="001279E4">
        <w:tc>
          <w:tcPr>
            <w:tcW w:w="848" w:type="dxa"/>
          </w:tcPr>
          <w:p w14:paraId="322B8CD4" w14:textId="22BF03D4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094" w:type="dxa"/>
          </w:tcPr>
          <w:p w14:paraId="4BC667E6" w14:textId="1502AB5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ystem</w:t>
            </w:r>
          </w:p>
        </w:tc>
        <w:tc>
          <w:tcPr>
            <w:tcW w:w="1295" w:type="dxa"/>
          </w:tcPr>
          <w:p w14:paraId="158CB5F4" w14:textId="2274F657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522D0B7C" w14:textId="7C1B1C2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16" w:type="dxa"/>
          </w:tcPr>
          <w:p w14:paraId="251E7694" w14:textId="3713047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272" w:type="dxa"/>
          </w:tcPr>
          <w:p w14:paraId="1CB7E023" w14:textId="6FA01BD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6.30</w:t>
            </w:r>
          </w:p>
        </w:tc>
        <w:tc>
          <w:tcPr>
            <w:tcW w:w="1030" w:type="dxa"/>
          </w:tcPr>
          <w:p w14:paraId="551E666C" w14:textId="6C588DD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11</w:t>
            </w:r>
          </w:p>
        </w:tc>
      </w:tr>
      <w:tr w:rsidR="00903AEC" w:rsidRPr="00B31F52" w14:paraId="68562CE9" w14:textId="77777777" w:rsidTr="001279E4">
        <w:tc>
          <w:tcPr>
            <w:tcW w:w="848" w:type="dxa"/>
          </w:tcPr>
          <w:p w14:paraId="6A86C857" w14:textId="28F90A9D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094" w:type="dxa"/>
          </w:tcPr>
          <w:p w14:paraId="4FC09E1A" w14:textId="7518F88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piratory-distress syndrome</w:t>
            </w:r>
          </w:p>
        </w:tc>
        <w:tc>
          <w:tcPr>
            <w:tcW w:w="1295" w:type="dxa"/>
          </w:tcPr>
          <w:p w14:paraId="2B7E25E3" w14:textId="5A036EE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21803229" w14:textId="50C219D6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16" w:type="dxa"/>
          </w:tcPr>
          <w:p w14:paraId="4E110751" w14:textId="41660DF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272" w:type="dxa"/>
          </w:tcPr>
          <w:p w14:paraId="7E527FA5" w14:textId="0333AEA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8.90</w:t>
            </w:r>
          </w:p>
        </w:tc>
        <w:tc>
          <w:tcPr>
            <w:tcW w:w="1030" w:type="dxa"/>
          </w:tcPr>
          <w:p w14:paraId="3DF7D93F" w14:textId="70C00D4A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90</w:t>
            </w:r>
          </w:p>
        </w:tc>
      </w:tr>
      <w:tr w:rsidR="00903AEC" w:rsidRPr="00B31F52" w14:paraId="522979C7" w14:textId="77777777" w:rsidTr="001279E4">
        <w:tc>
          <w:tcPr>
            <w:tcW w:w="848" w:type="dxa"/>
          </w:tcPr>
          <w:p w14:paraId="332795C8" w14:textId="12CABAD0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094" w:type="dxa"/>
          </w:tcPr>
          <w:p w14:paraId="10A9F0A7" w14:textId="066D6966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veolar recruitment</w:t>
            </w:r>
          </w:p>
        </w:tc>
        <w:tc>
          <w:tcPr>
            <w:tcW w:w="1295" w:type="dxa"/>
          </w:tcPr>
          <w:p w14:paraId="6281E5B9" w14:textId="2E712B7F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2C56C6BF" w14:textId="469E7EE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16" w:type="dxa"/>
          </w:tcPr>
          <w:p w14:paraId="18134D61" w14:textId="49764C1D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272" w:type="dxa"/>
          </w:tcPr>
          <w:p w14:paraId="378C3A5C" w14:textId="5A52CE3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.23</w:t>
            </w:r>
          </w:p>
        </w:tc>
        <w:tc>
          <w:tcPr>
            <w:tcW w:w="1030" w:type="dxa"/>
          </w:tcPr>
          <w:p w14:paraId="19A7B723" w14:textId="35BE4AC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.61</w:t>
            </w:r>
          </w:p>
        </w:tc>
      </w:tr>
      <w:tr w:rsidR="00903AEC" w:rsidRPr="00B31F52" w14:paraId="70399646" w14:textId="77777777" w:rsidTr="001279E4">
        <w:tc>
          <w:tcPr>
            <w:tcW w:w="848" w:type="dxa"/>
          </w:tcPr>
          <w:p w14:paraId="1C31ACC0" w14:textId="6048A277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094" w:type="dxa"/>
          </w:tcPr>
          <w:p w14:paraId="38BCF2FB" w14:textId="5D8DA31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anspulmonary pressure</w:t>
            </w:r>
          </w:p>
        </w:tc>
        <w:tc>
          <w:tcPr>
            <w:tcW w:w="1295" w:type="dxa"/>
          </w:tcPr>
          <w:p w14:paraId="43C2479F" w14:textId="1DB5BC56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</w:tcPr>
          <w:p w14:paraId="0F4280B2" w14:textId="6006FE1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16" w:type="dxa"/>
          </w:tcPr>
          <w:p w14:paraId="054FEFA7" w14:textId="074DAF5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272" w:type="dxa"/>
          </w:tcPr>
          <w:p w14:paraId="66A99BFA" w14:textId="4A4B616F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.19</w:t>
            </w:r>
          </w:p>
        </w:tc>
        <w:tc>
          <w:tcPr>
            <w:tcW w:w="1030" w:type="dxa"/>
          </w:tcPr>
          <w:p w14:paraId="13D1BC82" w14:textId="48E5C33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21</w:t>
            </w:r>
          </w:p>
        </w:tc>
      </w:tr>
      <w:tr w:rsidR="00903AEC" w:rsidRPr="00B31F52" w14:paraId="23AE8814" w14:textId="77777777" w:rsidTr="001279E4">
        <w:tc>
          <w:tcPr>
            <w:tcW w:w="848" w:type="dxa"/>
          </w:tcPr>
          <w:p w14:paraId="266636F7" w14:textId="317E809A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094" w:type="dxa"/>
          </w:tcPr>
          <w:p w14:paraId="3A576398" w14:textId="5D185E33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ne position</w:t>
            </w:r>
          </w:p>
        </w:tc>
        <w:tc>
          <w:tcPr>
            <w:tcW w:w="1295" w:type="dxa"/>
          </w:tcPr>
          <w:p w14:paraId="45948B18" w14:textId="0AE2A49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</w:tcPr>
          <w:p w14:paraId="6EA8FF7E" w14:textId="33D11B6F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16" w:type="dxa"/>
          </w:tcPr>
          <w:p w14:paraId="645E7491" w14:textId="78163E5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272" w:type="dxa"/>
          </w:tcPr>
          <w:p w14:paraId="16AAB8D1" w14:textId="0862D20C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3.79</w:t>
            </w:r>
          </w:p>
        </w:tc>
        <w:tc>
          <w:tcPr>
            <w:tcW w:w="1030" w:type="dxa"/>
          </w:tcPr>
          <w:p w14:paraId="2E80F11C" w14:textId="5220D79F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64</w:t>
            </w:r>
          </w:p>
        </w:tc>
      </w:tr>
      <w:tr w:rsidR="00903AEC" w:rsidRPr="00B31F52" w14:paraId="0561EBE9" w14:textId="77777777" w:rsidTr="001279E4">
        <w:tc>
          <w:tcPr>
            <w:tcW w:w="848" w:type="dxa"/>
          </w:tcPr>
          <w:p w14:paraId="79A736FC" w14:textId="50FCD09E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094" w:type="dxa"/>
          </w:tcPr>
          <w:p w14:paraId="1EF56BF1" w14:textId="0DDC1FC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295" w:type="dxa"/>
          </w:tcPr>
          <w:p w14:paraId="483AC2E9" w14:textId="50BC0217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11542DA1" w14:textId="57A8FC4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16" w:type="dxa"/>
          </w:tcPr>
          <w:p w14:paraId="656729D1" w14:textId="08E40EE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272" w:type="dxa"/>
          </w:tcPr>
          <w:p w14:paraId="41BC16D6" w14:textId="301CBA9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.56</w:t>
            </w:r>
          </w:p>
        </w:tc>
        <w:tc>
          <w:tcPr>
            <w:tcW w:w="1030" w:type="dxa"/>
          </w:tcPr>
          <w:p w14:paraId="67C4D666" w14:textId="592E0FCF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83</w:t>
            </w:r>
          </w:p>
        </w:tc>
      </w:tr>
      <w:tr w:rsidR="00903AEC" w:rsidRPr="00B31F52" w14:paraId="4E4F60B9" w14:textId="77777777" w:rsidTr="001279E4">
        <w:tc>
          <w:tcPr>
            <w:tcW w:w="848" w:type="dxa"/>
          </w:tcPr>
          <w:p w14:paraId="18A40FDB" w14:textId="57216ECF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094" w:type="dxa"/>
          </w:tcPr>
          <w:p w14:paraId="6900FF9A" w14:textId="38A4E9A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ophageal pressure</w:t>
            </w:r>
          </w:p>
        </w:tc>
        <w:tc>
          <w:tcPr>
            <w:tcW w:w="1295" w:type="dxa"/>
          </w:tcPr>
          <w:p w14:paraId="665A95E1" w14:textId="29A42EB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</w:tcPr>
          <w:p w14:paraId="3C34B7E6" w14:textId="1AA1F3A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16" w:type="dxa"/>
          </w:tcPr>
          <w:p w14:paraId="4D7FC041" w14:textId="520D5C8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272" w:type="dxa"/>
          </w:tcPr>
          <w:p w14:paraId="38FF6551" w14:textId="65A49C5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.64</w:t>
            </w:r>
          </w:p>
        </w:tc>
        <w:tc>
          <w:tcPr>
            <w:tcW w:w="1030" w:type="dxa"/>
          </w:tcPr>
          <w:p w14:paraId="38DE96E3" w14:textId="770E668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53</w:t>
            </w:r>
          </w:p>
        </w:tc>
      </w:tr>
      <w:tr w:rsidR="00903AEC" w:rsidRPr="00B31F52" w14:paraId="4A5C978D" w14:textId="77777777" w:rsidTr="001279E4">
        <w:tc>
          <w:tcPr>
            <w:tcW w:w="848" w:type="dxa"/>
            <w:tcBorders>
              <w:bottom w:val="single" w:sz="4" w:space="0" w:color="auto"/>
            </w:tcBorders>
          </w:tcPr>
          <w:p w14:paraId="563E8660" w14:textId="7E8060B2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094" w:type="dxa"/>
            <w:tcBorders>
              <w:bottom w:val="single" w:sz="4" w:space="0" w:color="auto"/>
            </w:tcBorders>
          </w:tcPr>
          <w:p w14:paraId="37B603AA" w14:textId="1E0A7F1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irway pressure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5CB77516" w14:textId="13BA0A3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0513AF27" w14:textId="6325D12A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F331CB2" w14:textId="3CD6308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46E0B4FA" w14:textId="0010264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.71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358BAC45" w14:textId="0698271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96</w:t>
            </w:r>
          </w:p>
        </w:tc>
      </w:tr>
      <w:tr w:rsidR="00903AEC" w:rsidRPr="00B31F52" w14:paraId="79736DF2" w14:textId="77777777" w:rsidTr="001279E4">
        <w:tc>
          <w:tcPr>
            <w:tcW w:w="848" w:type="dxa"/>
            <w:tcBorders>
              <w:top w:val="single" w:sz="4" w:space="0" w:color="auto"/>
            </w:tcBorders>
          </w:tcPr>
          <w:p w14:paraId="5D2ED6CF" w14:textId="1621506A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36</w:t>
            </w:r>
          </w:p>
        </w:tc>
        <w:tc>
          <w:tcPr>
            <w:tcW w:w="4094" w:type="dxa"/>
            <w:tcBorders>
              <w:top w:val="single" w:sz="4" w:space="0" w:color="auto"/>
            </w:tcBorders>
          </w:tcPr>
          <w:p w14:paraId="68F3B430" w14:textId="1716C19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ung mechanics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8549257" w14:textId="5F0D0E9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0F7F0BF2" w14:textId="12F5BDF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7F9EB74" w14:textId="7885B82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69CA7EE1" w14:textId="3CF74B1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1.30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1872715B" w14:textId="7608D31F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69</w:t>
            </w:r>
          </w:p>
        </w:tc>
      </w:tr>
      <w:tr w:rsidR="00903AEC" w:rsidRPr="00B31F52" w14:paraId="12BE7BA4" w14:textId="77777777" w:rsidTr="001279E4">
        <w:tc>
          <w:tcPr>
            <w:tcW w:w="848" w:type="dxa"/>
          </w:tcPr>
          <w:p w14:paraId="5C4DDE77" w14:textId="4B9852AF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094" w:type="dxa"/>
          </w:tcPr>
          <w:p w14:paraId="325C5752" w14:textId="2DA8D85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lmonary-edema</w:t>
            </w:r>
          </w:p>
        </w:tc>
        <w:tc>
          <w:tcPr>
            <w:tcW w:w="1295" w:type="dxa"/>
          </w:tcPr>
          <w:p w14:paraId="1B8EA155" w14:textId="417F85F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49D00ABA" w14:textId="5443868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16" w:type="dxa"/>
          </w:tcPr>
          <w:p w14:paraId="4D385B09" w14:textId="3D8D10E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272" w:type="dxa"/>
          </w:tcPr>
          <w:p w14:paraId="06093D78" w14:textId="67CD832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.35</w:t>
            </w:r>
          </w:p>
        </w:tc>
        <w:tc>
          <w:tcPr>
            <w:tcW w:w="1030" w:type="dxa"/>
          </w:tcPr>
          <w:p w14:paraId="2B87C5DD" w14:textId="522D028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85</w:t>
            </w:r>
          </w:p>
        </w:tc>
      </w:tr>
      <w:tr w:rsidR="00903AEC" w:rsidRPr="00B31F52" w14:paraId="66606DF1" w14:textId="77777777" w:rsidTr="001279E4">
        <w:tc>
          <w:tcPr>
            <w:tcW w:w="848" w:type="dxa"/>
          </w:tcPr>
          <w:p w14:paraId="3099F994" w14:textId="23C5BD19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094" w:type="dxa"/>
          </w:tcPr>
          <w:p w14:paraId="1E0862AF" w14:textId="73F41E5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rategy</w:t>
            </w:r>
          </w:p>
        </w:tc>
        <w:tc>
          <w:tcPr>
            <w:tcW w:w="1295" w:type="dxa"/>
          </w:tcPr>
          <w:p w14:paraId="42BE84BA" w14:textId="773C69D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21F6B368" w14:textId="63B5112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16" w:type="dxa"/>
          </w:tcPr>
          <w:p w14:paraId="104D5C79" w14:textId="3460F4D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272" w:type="dxa"/>
          </w:tcPr>
          <w:p w14:paraId="02E15093" w14:textId="069DC1DD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.12</w:t>
            </w:r>
          </w:p>
        </w:tc>
        <w:tc>
          <w:tcPr>
            <w:tcW w:w="1030" w:type="dxa"/>
          </w:tcPr>
          <w:p w14:paraId="18DCB6E0" w14:textId="6D22E20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32</w:t>
            </w:r>
          </w:p>
        </w:tc>
      </w:tr>
      <w:tr w:rsidR="00903AEC" w:rsidRPr="00B31F52" w14:paraId="763B234A" w14:textId="77777777" w:rsidTr="001279E4">
        <w:tc>
          <w:tcPr>
            <w:tcW w:w="848" w:type="dxa"/>
          </w:tcPr>
          <w:p w14:paraId="1C669ABB" w14:textId="6E45D67F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094" w:type="dxa"/>
          </w:tcPr>
          <w:p w14:paraId="274ACC28" w14:textId="0842A99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riving pressure</w:t>
            </w:r>
          </w:p>
        </w:tc>
        <w:tc>
          <w:tcPr>
            <w:tcW w:w="1295" w:type="dxa"/>
          </w:tcPr>
          <w:p w14:paraId="7B86D44C" w14:textId="006FFB0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</w:tcPr>
          <w:p w14:paraId="7E8B6988" w14:textId="62FD8C0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16" w:type="dxa"/>
          </w:tcPr>
          <w:p w14:paraId="455C8569" w14:textId="33F22F5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272" w:type="dxa"/>
          </w:tcPr>
          <w:p w14:paraId="0976E27E" w14:textId="6D0E8AB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0.32</w:t>
            </w:r>
          </w:p>
        </w:tc>
        <w:tc>
          <w:tcPr>
            <w:tcW w:w="1030" w:type="dxa"/>
          </w:tcPr>
          <w:p w14:paraId="30DBAAFB" w14:textId="61EBBF0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91</w:t>
            </w:r>
          </w:p>
        </w:tc>
      </w:tr>
      <w:tr w:rsidR="00903AEC" w:rsidRPr="00B31F52" w14:paraId="388CB008" w14:textId="77777777" w:rsidTr="001279E4">
        <w:tc>
          <w:tcPr>
            <w:tcW w:w="848" w:type="dxa"/>
          </w:tcPr>
          <w:p w14:paraId="55C5D25B" w14:textId="2C0D679C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094" w:type="dxa"/>
          </w:tcPr>
          <w:p w14:paraId="2123CC4B" w14:textId="194C984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cruitment maneuvers</w:t>
            </w:r>
          </w:p>
        </w:tc>
        <w:tc>
          <w:tcPr>
            <w:tcW w:w="1295" w:type="dxa"/>
          </w:tcPr>
          <w:p w14:paraId="75612DEA" w14:textId="2A799B27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2C2B4D97" w14:textId="16420116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16" w:type="dxa"/>
          </w:tcPr>
          <w:p w14:paraId="144C5CC5" w14:textId="7D305B4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272" w:type="dxa"/>
          </w:tcPr>
          <w:p w14:paraId="508FACE9" w14:textId="432A3B56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3.84</w:t>
            </w:r>
          </w:p>
        </w:tc>
        <w:tc>
          <w:tcPr>
            <w:tcW w:w="1030" w:type="dxa"/>
          </w:tcPr>
          <w:p w14:paraId="32E93B17" w14:textId="463320F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35</w:t>
            </w:r>
          </w:p>
        </w:tc>
      </w:tr>
      <w:tr w:rsidR="00903AEC" w:rsidRPr="00B31F52" w14:paraId="30CEEF12" w14:textId="77777777" w:rsidTr="001279E4">
        <w:tc>
          <w:tcPr>
            <w:tcW w:w="848" w:type="dxa"/>
          </w:tcPr>
          <w:p w14:paraId="0849F21C" w14:textId="32858671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094" w:type="dxa"/>
          </w:tcPr>
          <w:p w14:paraId="17D9CF6D" w14:textId="4783728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lammation</w:t>
            </w:r>
          </w:p>
        </w:tc>
        <w:tc>
          <w:tcPr>
            <w:tcW w:w="1295" w:type="dxa"/>
          </w:tcPr>
          <w:p w14:paraId="19F7455E" w14:textId="18CE220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3E2CE68A" w14:textId="36FB3C3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16" w:type="dxa"/>
          </w:tcPr>
          <w:p w14:paraId="5B95093C" w14:textId="5F42824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272" w:type="dxa"/>
          </w:tcPr>
          <w:p w14:paraId="7F90191C" w14:textId="158D4F7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.77</w:t>
            </w:r>
          </w:p>
        </w:tc>
        <w:tc>
          <w:tcPr>
            <w:tcW w:w="1030" w:type="dxa"/>
          </w:tcPr>
          <w:p w14:paraId="562050F7" w14:textId="692D4D8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23</w:t>
            </w:r>
          </w:p>
        </w:tc>
      </w:tr>
      <w:tr w:rsidR="00903AEC" w:rsidRPr="00B31F52" w14:paraId="4107BFD0" w14:textId="77777777" w:rsidTr="001279E4">
        <w:tc>
          <w:tcPr>
            <w:tcW w:w="848" w:type="dxa"/>
          </w:tcPr>
          <w:p w14:paraId="6C46ED78" w14:textId="0A035B8E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094" w:type="dxa"/>
          </w:tcPr>
          <w:p w14:paraId="7811001D" w14:textId="3DDC1C9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rfactant</w:t>
            </w:r>
          </w:p>
        </w:tc>
        <w:tc>
          <w:tcPr>
            <w:tcW w:w="1295" w:type="dxa"/>
          </w:tcPr>
          <w:p w14:paraId="3F3E4B8D" w14:textId="4040D98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53E5332B" w14:textId="12E66E6F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16" w:type="dxa"/>
          </w:tcPr>
          <w:p w14:paraId="1AE8D563" w14:textId="2D274FFF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272" w:type="dxa"/>
          </w:tcPr>
          <w:p w14:paraId="714EE57E" w14:textId="5834C1E7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6.80</w:t>
            </w:r>
          </w:p>
        </w:tc>
        <w:tc>
          <w:tcPr>
            <w:tcW w:w="1030" w:type="dxa"/>
          </w:tcPr>
          <w:p w14:paraId="7AC70B41" w14:textId="7AFF93B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63</w:t>
            </w:r>
          </w:p>
        </w:tc>
      </w:tr>
      <w:tr w:rsidR="00903AEC" w:rsidRPr="00B31F52" w14:paraId="56BEBA8A" w14:textId="77777777" w:rsidTr="001279E4">
        <w:tc>
          <w:tcPr>
            <w:tcW w:w="848" w:type="dxa"/>
          </w:tcPr>
          <w:p w14:paraId="61566A7F" w14:textId="39D269F6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094" w:type="dxa"/>
          </w:tcPr>
          <w:p w14:paraId="4B408578" w14:textId="5837C8B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stance</w:t>
            </w:r>
          </w:p>
        </w:tc>
        <w:tc>
          <w:tcPr>
            <w:tcW w:w="1295" w:type="dxa"/>
          </w:tcPr>
          <w:p w14:paraId="054D25B0" w14:textId="6F1C508C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7BAB8349" w14:textId="2C4B07E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16" w:type="dxa"/>
          </w:tcPr>
          <w:p w14:paraId="7DD88A1E" w14:textId="557B7BFD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272" w:type="dxa"/>
          </w:tcPr>
          <w:p w14:paraId="773791D0" w14:textId="7D508CE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.83</w:t>
            </w:r>
          </w:p>
        </w:tc>
        <w:tc>
          <w:tcPr>
            <w:tcW w:w="1030" w:type="dxa"/>
          </w:tcPr>
          <w:p w14:paraId="29E1CE94" w14:textId="163A344A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87</w:t>
            </w:r>
          </w:p>
        </w:tc>
      </w:tr>
      <w:tr w:rsidR="00903AEC" w:rsidRPr="00B31F52" w14:paraId="1584146E" w14:textId="77777777" w:rsidTr="001279E4">
        <w:tc>
          <w:tcPr>
            <w:tcW w:w="848" w:type="dxa"/>
          </w:tcPr>
          <w:p w14:paraId="6E071181" w14:textId="70A9892A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094" w:type="dxa"/>
          </w:tcPr>
          <w:p w14:paraId="203765BF" w14:textId="32FFFC4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piratory distress syndrome</w:t>
            </w:r>
          </w:p>
        </w:tc>
        <w:tc>
          <w:tcPr>
            <w:tcW w:w="1295" w:type="dxa"/>
          </w:tcPr>
          <w:p w14:paraId="084708D0" w14:textId="217F137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2829BE6C" w14:textId="231B12AD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16" w:type="dxa"/>
          </w:tcPr>
          <w:p w14:paraId="647B0B2D" w14:textId="60A84B2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272" w:type="dxa"/>
          </w:tcPr>
          <w:p w14:paraId="5F68A44C" w14:textId="33578B2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0.22</w:t>
            </w:r>
          </w:p>
        </w:tc>
        <w:tc>
          <w:tcPr>
            <w:tcW w:w="1030" w:type="dxa"/>
          </w:tcPr>
          <w:p w14:paraId="4C73E77A" w14:textId="40833B27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27</w:t>
            </w:r>
          </w:p>
        </w:tc>
      </w:tr>
      <w:tr w:rsidR="00903AEC" w:rsidRPr="00B31F52" w14:paraId="26A5B59A" w14:textId="77777777" w:rsidTr="001279E4">
        <w:tc>
          <w:tcPr>
            <w:tcW w:w="848" w:type="dxa"/>
          </w:tcPr>
          <w:p w14:paraId="07108307" w14:textId="05812009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4094" w:type="dxa"/>
          </w:tcPr>
          <w:p w14:paraId="1F7F4676" w14:textId="45B6BD1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mputed-tomography</w:t>
            </w:r>
          </w:p>
        </w:tc>
        <w:tc>
          <w:tcPr>
            <w:tcW w:w="1295" w:type="dxa"/>
          </w:tcPr>
          <w:p w14:paraId="70BEE911" w14:textId="0E8090D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670026F6" w14:textId="75425E0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16" w:type="dxa"/>
          </w:tcPr>
          <w:p w14:paraId="0BE399E4" w14:textId="0E1D1F8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272" w:type="dxa"/>
          </w:tcPr>
          <w:p w14:paraId="3593703C" w14:textId="0E4F963A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4.29</w:t>
            </w:r>
          </w:p>
        </w:tc>
        <w:tc>
          <w:tcPr>
            <w:tcW w:w="1030" w:type="dxa"/>
          </w:tcPr>
          <w:p w14:paraId="74456E4F" w14:textId="1E42DF2D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31</w:t>
            </w:r>
          </w:p>
        </w:tc>
      </w:tr>
      <w:tr w:rsidR="00903AEC" w:rsidRPr="00B31F52" w14:paraId="3847BCED" w14:textId="77777777" w:rsidTr="001279E4">
        <w:tc>
          <w:tcPr>
            <w:tcW w:w="848" w:type="dxa"/>
          </w:tcPr>
          <w:p w14:paraId="6B2B3DAF" w14:textId="06788C5B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094" w:type="dxa"/>
          </w:tcPr>
          <w:p w14:paraId="74EA44BA" w14:textId="59AD2BB7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dal volumes</w:t>
            </w:r>
          </w:p>
        </w:tc>
        <w:tc>
          <w:tcPr>
            <w:tcW w:w="1295" w:type="dxa"/>
          </w:tcPr>
          <w:p w14:paraId="5A5B91F9" w14:textId="6372EF3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05FBE7C9" w14:textId="4B4FBB6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16" w:type="dxa"/>
          </w:tcPr>
          <w:p w14:paraId="2BF7B3D5" w14:textId="4CD4BDD3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272" w:type="dxa"/>
          </w:tcPr>
          <w:p w14:paraId="58BAB37E" w14:textId="188320F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4.34</w:t>
            </w:r>
          </w:p>
        </w:tc>
        <w:tc>
          <w:tcPr>
            <w:tcW w:w="1030" w:type="dxa"/>
          </w:tcPr>
          <w:p w14:paraId="0D84BCB2" w14:textId="7994915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95</w:t>
            </w:r>
          </w:p>
        </w:tc>
      </w:tr>
      <w:tr w:rsidR="00903AEC" w:rsidRPr="00B31F52" w14:paraId="51CA5D50" w14:textId="77777777" w:rsidTr="001279E4">
        <w:tc>
          <w:tcPr>
            <w:tcW w:w="848" w:type="dxa"/>
          </w:tcPr>
          <w:p w14:paraId="1D7F1D79" w14:textId="5398F991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094" w:type="dxa"/>
          </w:tcPr>
          <w:p w14:paraId="309A646E" w14:textId="2EAB21C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uced lung injury</w:t>
            </w:r>
          </w:p>
        </w:tc>
        <w:tc>
          <w:tcPr>
            <w:tcW w:w="1295" w:type="dxa"/>
          </w:tcPr>
          <w:p w14:paraId="2E0B8FA7" w14:textId="763C34B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</w:tcPr>
          <w:p w14:paraId="0C92BC48" w14:textId="7EBF7E16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16" w:type="dxa"/>
          </w:tcPr>
          <w:p w14:paraId="744DDBFD" w14:textId="13550CF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272" w:type="dxa"/>
          </w:tcPr>
          <w:p w14:paraId="69FD5DD6" w14:textId="40DEA2F7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.23</w:t>
            </w:r>
          </w:p>
        </w:tc>
        <w:tc>
          <w:tcPr>
            <w:tcW w:w="1030" w:type="dxa"/>
          </w:tcPr>
          <w:p w14:paraId="3805CE5B" w14:textId="381EABA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45</w:t>
            </w:r>
          </w:p>
        </w:tc>
      </w:tr>
      <w:tr w:rsidR="00903AEC" w:rsidRPr="00B31F52" w14:paraId="7AA1BCF8" w14:textId="77777777" w:rsidTr="001279E4">
        <w:tc>
          <w:tcPr>
            <w:tcW w:w="848" w:type="dxa"/>
          </w:tcPr>
          <w:p w14:paraId="5B6AA140" w14:textId="0BAC2247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094" w:type="dxa"/>
          </w:tcPr>
          <w:p w14:paraId="24B8F044" w14:textId="65ABB3E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recruitment</w:t>
            </w:r>
            <w:proofErr w:type="spellEnd"/>
          </w:p>
        </w:tc>
        <w:tc>
          <w:tcPr>
            <w:tcW w:w="1295" w:type="dxa"/>
          </w:tcPr>
          <w:p w14:paraId="65E61646" w14:textId="07211137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46F176C3" w14:textId="1A9E273A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16" w:type="dxa"/>
          </w:tcPr>
          <w:p w14:paraId="3865EFEE" w14:textId="4053910C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272" w:type="dxa"/>
          </w:tcPr>
          <w:p w14:paraId="39B2562D" w14:textId="60F03CF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.86</w:t>
            </w:r>
          </w:p>
        </w:tc>
        <w:tc>
          <w:tcPr>
            <w:tcW w:w="1030" w:type="dxa"/>
          </w:tcPr>
          <w:p w14:paraId="09A0D897" w14:textId="7B5EE39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69</w:t>
            </w:r>
          </w:p>
        </w:tc>
      </w:tr>
      <w:tr w:rsidR="00903AEC" w:rsidRPr="00B31F52" w14:paraId="5F71B97B" w14:textId="77777777" w:rsidTr="001279E4">
        <w:tc>
          <w:tcPr>
            <w:tcW w:w="848" w:type="dxa"/>
          </w:tcPr>
          <w:p w14:paraId="29DB6510" w14:textId="024EAD65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4094" w:type="dxa"/>
          </w:tcPr>
          <w:p w14:paraId="60C0F119" w14:textId="1F5EA76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low</w:t>
            </w:r>
          </w:p>
        </w:tc>
        <w:tc>
          <w:tcPr>
            <w:tcW w:w="1295" w:type="dxa"/>
          </w:tcPr>
          <w:p w14:paraId="64EE4790" w14:textId="0D47E3C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243C4657" w14:textId="19F8E703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16" w:type="dxa"/>
          </w:tcPr>
          <w:p w14:paraId="37634814" w14:textId="7CC322A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272" w:type="dxa"/>
          </w:tcPr>
          <w:p w14:paraId="76D10440" w14:textId="65151BDC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.37</w:t>
            </w:r>
          </w:p>
        </w:tc>
        <w:tc>
          <w:tcPr>
            <w:tcW w:w="1030" w:type="dxa"/>
          </w:tcPr>
          <w:p w14:paraId="4B9CF50C" w14:textId="75DAB3F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41</w:t>
            </w:r>
          </w:p>
        </w:tc>
      </w:tr>
      <w:tr w:rsidR="00903AEC" w:rsidRPr="00B31F52" w14:paraId="5FDDFA2B" w14:textId="77777777" w:rsidTr="001279E4">
        <w:tc>
          <w:tcPr>
            <w:tcW w:w="848" w:type="dxa"/>
          </w:tcPr>
          <w:p w14:paraId="28E581A5" w14:textId="62360967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094" w:type="dxa"/>
          </w:tcPr>
          <w:p w14:paraId="07AB683E" w14:textId="4E13A123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wer inflection point</w:t>
            </w:r>
          </w:p>
        </w:tc>
        <w:tc>
          <w:tcPr>
            <w:tcW w:w="1295" w:type="dxa"/>
          </w:tcPr>
          <w:p w14:paraId="55CAC912" w14:textId="6219AB0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5F909A5E" w14:textId="0DC4352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16" w:type="dxa"/>
          </w:tcPr>
          <w:p w14:paraId="497EF864" w14:textId="3B3785FD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272" w:type="dxa"/>
          </w:tcPr>
          <w:p w14:paraId="270BF1EA" w14:textId="5C1C019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6.37</w:t>
            </w:r>
          </w:p>
        </w:tc>
        <w:tc>
          <w:tcPr>
            <w:tcW w:w="1030" w:type="dxa"/>
          </w:tcPr>
          <w:p w14:paraId="104C72D4" w14:textId="3974FC8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05</w:t>
            </w:r>
          </w:p>
        </w:tc>
      </w:tr>
      <w:tr w:rsidR="00903AEC" w:rsidRPr="00B31F52" w14:paraId="720AA594" w14:textId="77777777" w:rsidTr="001279E4">
        <w:tc>
          <w:tcPr>
            <w:tcW w:w="848" w:type="dxa"/>
          </w:tcPr>
          <w:p w14:paraId="0E7DCB45" w14:textId="5808B39D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094" w:type="dxa"/>
          </w:tcPr>
          <w:p w14:paraId="0AEBD888" w14:textId="60DF6F7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erapy</w:t>
            </w:r>
          </w:p>
        </w:tc>
        <w:tc>
          <w:tcPr>
            <w:tcW w:w="1295" w:type="dxa"/>
          </w:tcPr>
          <w:p w14:paraId="14DE914E" w14:textId="76C320F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39792425" w14:textId="36D542B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16" w:type="dxa"/>
          </w:tcPr>
          <w:p w14:paraId="776C6BDD" w14:textId="2E6CE79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272" w:type="dxa"/>
          </w:tcPr>
          <w:p w14:paraId="157307FB" w14:textId="22FDF496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.10</w:t>
            </w:r>
          </w:p>
        </w:tc>
        <w:tc>
          <w:tcPr>
            <w:tcW w:w="1030" w:type="dxa"/>
          </w:tcPr>
          <w:p w14:paraId="7905E40C" w14:textId="039CD8B7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13</w:t>
            </w:r>
          </w:p>
        </w:tc>
      </w:tr>
      <w:tr w:rsidR="00903AEC" w:rsidRPr="00B31F52" w14:paraId="79A6C17D" w14:textId="77777777" w:rsidTr="001279E4">
        <w:tc>
          <w:tcPr>
            <w:tcW w:w="848" w:type="dxa"/>
          </w:tcPr>
          <w:p w14:paraId="51A07068" w14:textId="33329D21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094" w:type="dxa"/>
          </w:tcPr>
          <w:p w14:paraId="1305192E" w14:textId="37C2BAC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ctive-ventilation</w:t>
            </w:r>
          </w:p>
        </w:tc>
        <w:tc>
          <w:tcPr>
            <w:tcW w:w="1295" w:type="dxa"/>
          </w:tcPr>
          <w:p w14:paraId="45A3B38E" w14:textId="448347B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342C311E" w14:textId="7B62395F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16" w:type="dxa"/>
          </w:tcPr>
          <w:p w14:paraId="1E652045" w14:textId="023FFD2F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272" w:type="dxa"/>
          </w:tcPr>
          <w:p w14:paraId="2893BEC6" w14:textId="6BE0975D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1.45</w:t>
            </w:r>
          </w:p>
        </w:tc>
        <w:tc>
          <w:tcPr>
            <w:tcW w:w="1030" w:type="dxa"/>
          </w:tcPr>
          <w:p w14:paraId="470A8540" w14:textId="221BB9D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73</w:t>
            </w:r>
          </w:p>
        </w:tc>
      </w:tr>
      <w:tr w:rsidR="00903AEC" w:rsidRPr="00B31F52" w14:paraId="1D3BDF05" w14:textId="77777777" w:rsidTr="001279E4">
        <w:tc>
          <w:tcPr>
            <w:tcW w:w="848" w:type="dxa"/>
            <w:tcBorders>
              <w:bottom w:val="single" w:sz="4" w:space="0" w:color="auto"/>
            </w:tcBorders>
          </w:tcPr>
          <w:p w14:paraId="0D59BF11" w14:textId="1CB4F247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094" w:type="dxa"/>
            <w:tcBorders>
              <w:bottom w:val="single" w:sz="4" w:space="0" w:color="auto"/>
            </w:tcBorders>
          </w:tcPr>
          <w:p w14:paraId="47039CF5" w14:textId="64BF55B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lmonary mechanics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70A93C2A" w14:textId="1B48826F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27761D4E" w14:textId="47C0A933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794F1186" w14:textId="4527F14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696039DD" w14:textId="286106C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.16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2B98BA9D" w14:textId="2D4D675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92</w:t>
            </w:r>
          </w:p>
        </w:tc>
      </w:tr>
      <w:tr w:rsidR="00903AEC" w:rsidRPr="00B31F52" w14:paraId="74AF554E" w14:textId="77777777" w:rsidTr="001279E4">
        <w:tc>
          <w:tcPr>
            <w:tcW w:w="848" w:type="dxa"/>
            <w:tcBorders>
              <w:top w:val="single" w:sz="4" w:space="0" w:color="auto"/>
            </w:tcBorders>
          </w:tcPr>
          <w:p w14:paraId="1CE78F52" w14:textId="0D826227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54</w:t>
            </w:r>
          </w:p>
        </w:tc>
        <w:tc>
          <w:tcPr>
            <w:tcW w:w="4094" w:type="dxa"/>
            <w:tcBorders>
              <w:top w:val="single" w:sz="4" w:space="0" w:color="auto"/>
            </w:tcBorders>
          </w:tcPr>
          <w:p w14:paraId="7A7201B8" w14:textId="5DFC3B1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 exchange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2B8F43F" w14:textId="307317A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0C7EC6DE" w14:textId="4A5E3927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769FEC0B" w14:textId="1BC379D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702F5812" w14:textId="352508F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7.89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6352A5CB" w14:textId="68D4BA0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49</w:t>
            </w:r>
          </w:p>
        </w:tc>
      </w:tr>
      <w:tr w:rsidR="00903AEC" w:rsidRPr="00B31F52" w14:paraId="4F38B205" w14:textId="77777777" w:rsidTr="001279E4">
        <w:tc>
          <w:tcPr>
            <w:tcW w:w="848" w:type="dxa"/>
          </w:tcPr>
          <w:p w14:paraId="05687525" w14:textId="43F07189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094" w:type="dxa"/>
          </w:tcPr>
          <w:p w14:paraId="1362BDD2" w14:textId="7A405EF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ung compliance</w:t>
            </w:r>
          </w:p>
        </w:tc>
        <w:tc>
          <w:tcPr>
            <w:tcW w:w="1295" w:type="dxa"/>
          </w:tcPr>
          <w:p w14:paraId="4E18EFAA" w14:textId="1287636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2DAF2673" w14:textId="6EFC1E4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16" w:type="dxa"/>
          </w:tcPr>
          <w:p w14:paraId="3362CD83" w14:textId="5922AA23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272" w:type="dxa"/>
          </w:tcPr>
          <w:p w14:paraId="7072FC38" w14:textId="21E5F5D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.62</w:t>
            </w:r>
          </w:p>
        </w:tc>
        <w:tc>
          <w:tcPr>
            <w:tcW w:w="1030" w:type="dxa"/>
          </w:tcPr>
          <w:p w14:paraId="0642E430" w14:textId="0E149C3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89</w:t>
            </w:r>
          </w:p>
        </w:tc>
      </w:tr>
      <w:tr w:rsidR="00903AEC" w:rsidRPr="00B31F52" w14:paraId="256FEB3E" w14:textId="77777777" w:rsidTr="001279E4">
        <w:tc>
          <w:tcPr>
            <w:tcW w:w="848" w:type="dxa"/>
          </w:tcPr>
          <w:p w14:paraId="022A2DC9" w14:textId="47B88C91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4094" w:type="dxa"/>
          </w:tcPr>
          <w:p w14:paraId="272B226E" w14:textId="0DF57A2F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st-wall</w:t>
            </w:r>
          </w:p>
        </w:tc>
        <w:tc>
          <w:tcPr>
            <w:tcW w:w="1295" w:type="dxa"/>
          </w:tcPr>
          <w:p w14:paraId="3CD4A876" w14:textId="1D5D18F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454F80D2" w14:textId="1792B46A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16" w:type="dxa"/>
          </w:tcPr>
          <w:p w14:paraId="160DDCD9" w14:textId="721FF85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72" w:type="dxa"/>
          </w:tcPr>
          <w:p w14:paraId="2CDE1B2B" w14:textId="4F86CD1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6.42</w:t>
            </w:r>
          </w:p>
        </w:tc>
        <w:tc>
          <w:tcPr>
            <w:tcW w:w="1030" w:type="dxa"/>
          </w:tcPr>
          <w:p w14:paraId="5FC50C26" w14:textId="0175C62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72</w:t>
            </w:r>
          </w:p>
        </w:tc>
      </w:tr>
      <w:tr w:rsidR="00903AEC" w:rsidRPr="00B31F52" w14:paraId="10F16230" w14:textId="77777777" w:rsidTr="001279E4">
        <w:tc>
          <w:tcPr>
            <w:tcW w:w="848" w:type="dxa"/>
          </w:tcPr>
          <w:p w14:paraId="5FED16C9" w14:textId="1E3F1910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4094" w:type="dxa"/>
          </w:tcPr>
          <w:p w14:paraId="258FF61C" w14:textId="75B1475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rvival</w:t>
            </w:r>
          </w:p>
        </w:tc>
        <w:tc>
          <w:tcPr>
            <w:tcW w:w="1295" w:type="dxa"/>
          </w:tcPr>
          <w:p w14:paraId="1EE168E4" w14:textId="2D09BEDD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</w:tcPr>
          <w:p w14:paraId="4881A8B4" w14:textId="69EBEAA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16" w:type="dxa"/>
          </w:tcPr>
          <w:p w14:paraId="3131CBDF" w14:textId="1A9584ED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72" w:type="dxa"/>
          </w:tcPr>
          <w:p w14:paraId="5E66F29E" w14:textId="7519286C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.50</w:t>
            </w:r>
          </w:p>
        </w:tc>
        <w:tc>
          <w:tcPr>
            <w:tcW w:w="1030" w:type="dxa"/>
          </w:tcPr>
          <w:p w14:paraId="2E76719D" w14:textId="6130BD8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36</w:t>
            </w:r>
          </w:p>
        </w:tc>
      </w:tr>
      <w:tr w:rsidR="00903AEC" w:rsidRPr="00B31F52" w14:paraId="44D9D5D7" w14:textId="77777777" w:rsidTr="001279E4">
        <w:tc>
          <w:tcPr>
            <w:tcW w:w="848" w:type="dxa"/>
          </w:tcPr>
          <w:p w14:paraId="17509039" w14:textId="25E2EAE3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4094" w:type="dxa"/>
          </w:tcPr>
          <w:p w14:paraId="08B9AACF" w14:textId="0D59C4F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1295" w:type="dxa"/>
          </w:tcPr>
          <w:p w14:paraId="55DA8158" w14:textId="47E5B136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3AA0E503" w14:textId="51CC4606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16" w:type="dxa"/>
          </w:tcPr>
          <w:p w14:paraId="497E67FA" w14:textId="24A7331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272" w:type="dxa"/>
          </w:tcPr>
          <w:p w14:paraId="1167AB07" w14:textId="3D60BEB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.43</w:t>
            </w:r>
          </w:p>
        </w:tc>
        <w:tc>
          <w:tcPr>
            <w:tcW w:w="1030" w:type="dxa"/>
          </w:tcPr>
          <w:p w14:paraId="5118F0C7" w14:textId="4380805D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91</w:t>
            </w:r>
          </w:p>
        </w:tc>
      </w:tr>
      <w:tr w:rsidR="00903AEC" w:rsidRPr="00B31F52" w14:paraId="7BF77915" w14:textId="77777777" w:rsidTr="001279E4">
        <w:tc>
          <w:tcPr>
            <w:tcW w:w="848" w:type="dxa"/>
          </w:tcPr>
          <w:p w14:paraId="7AB6CA0E" w14:textId="29D5DC7C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4094" w:type="dxa"/>
          </w:tcPr>
          <w:p w14:paraId="51727D16" w14:textId="0C783E3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ized controlled-trial</w:t>
            </w:r>
          </w:p>
        </w:tc>
        <w:tc>
          <w:tcPr>
            <w:tcW w:w="1295" w:type="dxa"/>
          </w:tcPr>
          <w:p w14:paraId="30359487" w14:textId="7BF699AA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128FC93A" w14:textId="3E7213F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16" w:type="dxa"/>
          </w:tcPr>
          <w:p w14:paraId="312762CE" w14:textId="39755C86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272" w:type="dxa"/>
          </w:tcPr>
          <w:p w14:paraId="4F063D2C" w14:textId="666B607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.74</w:t>
            </w:r>
          </w:p>
        </w:tc>
        <w:tc>
          <w:tcPr>
            <w:tcW w:w="1030" w:type="dxa"/>
          </w:tcPr>
          <w:p w14:paraId="3D658DA3" w14:textId="405F87C6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11</w:t>
            </w:r>
          </w:p>
        </w:tc>
      </w:tr>
      <w:tr w:rsidR="00903AEC" w:rsidRPr="00B31F52" w14:paraId="0EB1F48A" w14:textId="77777777" w:rsidTr="001279E4">
        <w:tc>
          <w:tcPr>
            <w:tcW w:w="848" w:type="dxa"/>
          </w:tcPr>
          <w:p w14:paraId="3C79F5E6" w14:textId="2BE87DAA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094" w:type="dxa"/>
          </w:tcPr>
          <w:p w14:paraId="2DDB3B51" w14:textId="1129A83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lectrical impedance tomography</w:t>
            </w:r>
          </w:p>
        </w:tc>
        <w:tc>
          <w:tcPr>
            <w:tcW w:w="1295" w:type="dxa"/>
          </w:tcPr>
          <w:p w14:paraId="4E7F6632" w14:textId="06272E6F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</w:tcPr>
          <w:p w14:paraId="088068DB" w14:textId="282D13B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16" w:type="dxa"/>
          </w:tcPr>
          <w:p w14:paraId="4143411F" w14:textId="645B3B6F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272" w:type="dxa"/>
          </w:tcPr>
          <w:p w14:paraId="4C261881" w14:textId="1B04023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.94</w:t>
            </w:r>
          </w:p>
        </w:tc>
        <w:tc>
          <w:tcPr>
            <w:tcW w:w="1030" w:type="dxa"/>
          </w:tcPr>
          <w:p w14:paraId="6C86E953" w14:textId="03D6D41A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06</w:t>
            </w:r>
          </w:p>
        </w:tc>
      </w:tr>
      <w:tr w:rsidR="00903AEC" w:rsidRPr="00B31F52" w14:paraId="7BD07C20" w14:textId="77777777" w:rsidTr="001279E4">
        <w:tc>
          <w:tcPr>
            <w:tcW w:w="848" w:type="dxa"/>
          </w:tcPr>
          <w:p w14:paraId="5BFF0E73" w14:textId="6393992C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4094" w:type="dxa"/>
          </w:tcPr>
          <w:p w14:paraId="62DA3415" w14:textId="306821E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gional-distribution</w:t>
            </w:r>
          </w:p>
        </w:tc>
        <w:tc>
          <w:tcPr>
            <w:tcW w:w="1295" w:type="dxa"/>
          </w:tcPr>
          <w:p w14:paraId="680CEF74" w14:textId="25E84FA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534B2F93" w14:textId="5C44021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16" w:type="dxa"/>
          </w:tcPr>
          <w:p w14:paraId="066CEC9A" w14:textId="38104EEC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272" w:type="dxa"/>
          </w:tcPr>
          <w:p w14:paraId="1BBD8D64" w14:textId="64B07A2A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0.35</w:t>
            </w:r>
          </w:p>
        </w:tc>
        <w:tc>
          <w:tcPr>
            <w:tcW w:w="1030" w:type="dxa"/>
          </w:tcPr>
          <w:p w14:paraId="51E5E6B5" w14:textId="614B939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21</w:t>
            </w:r>
          </w:p>
        </w:tc>
      </w:tr>
      <w:tr w:rsidR="00903AEC" w:rsidRPr="00B31F52" w14:paraId="35FFB41B" w14:textId="77777777" w:rsidTr="001279E4">
        <w:tc>
          <w:tcPr>
            <w:tcW w:w="848" w:type="dxa"/>
          </w:tcPr>
          <w:p w14:paraId="0836D7AE" w14:textId="2B691A9D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4094" w:type="dxa"/>
          </w:tcPr>
          <w:p w14:paraId="3AFCF206" w14:textId="7A2EB2F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ral-anesthesia</w:t>
            </w:r>
          </w:p>
        </w:tc>
        <w:tc>
          <w:tcPr>
            <w:tcW w:w="1295" w:type="dxa"/>
          </w:tcPr>
          <w:p w14:paraId="14DD926B" w14:textId="6C942423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1346DC3B" w14:textId="0A3B495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16" w:type="dxa"/>
          </w:tcPr>
          <w:p w14:paraId="207B703E" w14:textId="1F78E3AD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272" w:type="dxa"/>
          </w:tcPr>
          <w:p w14:paraId="3A8DC5D4" w14:textId="7BC3143F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0.00</w:t>
            </w:r>
          </w:p>
        </w:tc>
        <w:tc>
          <w:tcPr>
            <w:tcW w:w="1030" w:type="dxa"/>
          </w:tcPr>
          <w:p w14:paraId="6BEB1E8B" w14:textId="05ECC22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67</w:t>
            </w:r>
          </w:p>
        </w:tc>
      </w:tr>
      <w:tr w:rsidR="00903AEC" w:rsidRPr="00B31F52" w14:paraId="3062BD15" w14:textId="77777777" w:rsidTr="001279E4">
        <w:tc>
          <w:tcPr>
            <w:tcW w:w="848" w:type="dxa"/>
          </w:tcPr>
          <w:p w14:paraId="2DAD4228" w14:textId="66E02E99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4094" w:type="dxa"/>
          </w:tcPr>
          <w:p w14:paraId="6ACFC3E8" w14:textId="41688FC7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ute respiratory-distress</w:t>
            </w:r>
          </w:p>
        </w:tc>
        <w:tc>
          <w:tcPr>
            <w:tcW w:w="1295" w:type="dxa"/>
          </w:tcPr>
          <w:p w14:paraId="3F9B9125" w14:textId="6360AA3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</w:tcPr>
          <w:p w14:paraId="4E1C07A4" w14:textId="0E6F19E3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16" w:type="dxa"/>
          </w:tcPr>
          <w:p w14:paraId="245DF832" w14:textId="5740D063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272" w:type="dxa"/>
          </w:tcPr>
          <w:p w14:paraId="440752EE" w14:textId="6C87454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.24</w:t>
            </w:r>
          </w:p>
        </w:tc>
        <w:tc>
          <w:tcPr>
            <w:tcW w:w="1030" w:type="dxa"/>
          </w:tcPr>
          <w:p w14:paraId="68055A36" w14:textId="1C796A1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39</w:t>
            </w:r>
          </w:p>
        </w:tc>
      </w:tr>
      <w:tr w:rsidR="00903AEC" w:rsidRPr="00B31F52" w14:paraId="5F398396" w14:textId="77777777" w:rsidTr="001279E4">
        <w:tc>
          <w:tcPr>
            <w:tcW w:w="848" w:type="dxa"/>
          </w:tcPr>
          <w:p w14:paraId="2DA384EB" w14:textId="78E6EDB5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4094" w:type="dxa"/>
          </w:tcPr>
          <w:p w14:paraId="752F0608" w14:textId="4E3A294C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ctive ventilation</w:t>
            </w:r>
          </w:p>
        </w:tc>
        <w:tc>
          <w:tcPr>
            <w:tcW w:w="1295" w:type="dxa"/>
          </w:tcPr>
          <w:p w14:paraId="280758DE" w14:textId="284F1BD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</w:tcPr>
          <w:p w14:paraId="3CE90F25" w14:textId="7DEC72D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16" w:type="dxa"/>
          </w:tcPr>
          <w:p w14:paraId="53F6D7C1" w14:textId="72FE19C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272" w:type="dxa"/>
          </w:tcPr>
          <w:p w14:paraId="3FBFF4BC" w14:textId="19302E1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.58</w:t>
            </w:r>
          </w:p>
        </w:tc>
        <w:tc>
          <w:tcPr>
            <w:tcW w:w="1030" w:type="dxa"/>
          </w:tcPr>
          <w:p w14:paraId="421CA02C" w14:textId="68648B0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27</w:t>
            </w:r>
          </w:p>
        </w:tc>
      </w:tr>
      <w:tr w:rsidR="00903AEC" w:rsidRPr="00B31F52" w14:paraId="7270D885" w14:textId="77777777" w:rsidTr="001279E4">
        <w:tc>
          <w:tcPr>
            <w:tcW w:w="848" w:type="dxa"/>
          </w:tcPr>
          <w:p w14:paraId="462900A0" w14:textId="74379776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094" w:type="dxa"/>
          </w:tcPr>
          <w:p w14:paraId="2E09CAD3" w14:textId="13BA81F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rtial liquid ventilation</w:t>
            </w:r>
          </w:p>
        </w:tc>
        <w:tc>
          <w:tcPr>
            <w:tcW w:w="1295" w:type="dxa"/>
          </w:tcPr>
          <w:p w14:paraId="48B6CC2E" w14:textId="7519344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27C3DE26" w14:textId="62F672AF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16" w:type="dxa"/>
          </w:tcPr>
          <w:p w14:paraId="202E1EB0" w14:textId="239A921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272" w:type="dxa"/>
          </w:tcPr>
          <w:p w14:paraId="245C1956" w14:textId="7BE3797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3.53</w:t>
            </w:r>
          </w:p>
        </w:tc>
        <w:tc>
          <w:tcPr>
            <w:tcW w:w="1030" w:type="dxa"/>
          </w:tcPr>
          <w:p w14:paraId="7C44B215" w14:textId="60B870EC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03</w:t>
            </w:r>
          </w:p>
        </w:tc>
      </w:tr>
      <w:tr w:rsidR="00903AEC" w:rsidRPr="00B31F52" w14:paraId="3B0901EA" w14:textId="77777777" w:rsidTr="001279E4">
        <w:tc>
          <w:tcPr>
            <w:tcW w:w="848" w:type="dxa"/>
          </w:tcPr>
          <w:p w14:paraId="6E2F611F" w14:textId="1ED0F6B6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4094" w:type="dxa"/>
          </w:tcPr>
          <w:p w14:paraId="2AADD760" w14:textId="519569F3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rfusion</w:t>
            </w:r>
          </w:p>
        </w:tc>
        <w:tc>
          <w:tcPr>
            <w:tcW w:w="1295" w:type="dxa"/>
          </w:tcPr>
          <w:p w14:paraId="6A2C541D" w14:textId="6C0E743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41A3DF5C" w14:textId="018CE26F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16" w:type="dxa"/>
          </w:tcPr>
          <w:p w14:paraId="46BCABCE" w14:textId="14D77366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272" w:type="dxa"/>
          </w:tcPr>
          <w:p w14:paraId="4F17E071" w14:textId="2872D6F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1.94</w:t>
            </w:r>
          </w:p>
        </w:tc>
        <w:tc>
          <w:tcPr>
            <w:tcW w:w="1030" w:type="dxa"/>
          </w:tcPr>
          <w:p w14:paraId="620A2A63" w14:textId="58AC941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19</w:t>
            </w:r>
          </w:p>
        </w:tc>
      </w:tr>
      <w:tr w:rsidR="00903AEC" w:rsidRPr="00B31F52" w14:paraId="019A0F68" w14:textId="77777777" w:rsidTr="001279E4">
        <w:tc>
          <w:tcPr>
            <w:tcW w:w="848" w:type="dxa"/>
          </w:tcPr>
          <w:p w14:paraId="639B41B3" w14:textId="6FB9D87C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4094" w:type="dxa"/>
          </w:tcPr>
          <w:p w14:paraId="56346C1C" w14:textId="47B2EFF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tracorporeal membrane-oxygenation</w:t>
            </w:r>
          </w:p>
        </w:tc>
        <w:tc>
          <w:tcPr>
            <w:tcW w:w="1295" w:type="dxa"/>
          </w:tcPr>
          <w:p w14:paraId="34244038" w14:textId="36AC347D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</w:tcPr>
          <w:p w14:paraId="6DC07A36" w14:textId="076678E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16" w:type="dxa"/>
          </w:tcPr>
          <w:p w14:paraId="0C1D499B" w14:textId="0137FE93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272" w:type="dxa"/>
          </w:tcPr>
          <w:p w14:paraId="5A9D66A5" w14:textId="5C2DEEA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.13</w:t>
            </w:r>
          </w:p>
        </w:tc>
        <w:tc>
          <w:tcPr>
            <w:tcW w:w="1030" w:type="dxa"/>
          </w:tcPr>
          <w:p w14:paraId="6377AFA4" w14:textId="692A08D6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59</w:t>
            </w:r>
          </w:p>
        </w:tc>
      </w:tr>
      <w:tr w:rsidR="00903AEC" w:rsidRPr="00B31F52" w14:paraId="690689BC" w14:textId="77777777" w:rsidTr="001279E4">
        <w:tc>
          <w:tcPr>
            <w:tcW w:w="848" w:type="dxa"/>
          </w:tcPr>
          <w:p w14:paraId="0E4DC0AE" w14:textId="0CA1E292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4094" w:type="dxa"/>
          </w:tcPr>
          <w:p w14:paraId="57E59A05" w14:textId="397DB2F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agement</w:t>
            </w:r>
          </w:p>
        </w:tc>
        <w:tc>
          <w:tcPr>
            <w:tcW w:w="1295" w:type="dxa"/>
          </w:tcPr>
          <w:p w14:paraId="1E5289BF" w14:textId="264667FF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</w:tcPr>
          <w:p w14:paraId="5F7B30F6" w14:textId="76106E1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16" w:type="dxa"/>
          </w:tcPr>
          <w:p w14:paraId="14123FA3" w14:textId="6F5B402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272" w:type="dxa"/>
          </w:tcPr>
          <w:p w14:paraId="1B2003C5" w14:textId="1AB8875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4.53</w:t>
            </w:r>
          </w:p>
        </w:tc>
        <w:tc>
          <w:tcPr>
            <w:tcW w:w="1030" w:type="dxa"/>
          </w:tcPr>
          <w:p w14:paraId="363D4ED8" w14:textId="342BC0A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06</w:t>
            </w:r>
          </w:p>
        </w:tc>
      </w:tr>
      <w:tr w:rsidR="00903AEC" w:rsidRPr="00B31F52" w14:paraId="07F4673B" w14:textId="77777777" w:rsidTr="001279E4">
        <w:tc>
          <w:tcPr>
            <w:tcW w:w="848" w:type="dxa"/>
          </w:tcPr>
          <w:p w14:paraId="24129812" w14:textId="0D89E604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4094" w:type="dxa"/>
          </w:tcPr>
          <w:p w14:paraId="78609EE9" w14:textId="7E49CEC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electasis</w:t>
            </w:r>
          </w:p>
        </w:tc>
        <w:tc>
          <w:tcPr>
            <w:tcW w:w="1295" w:type="dxa"/>
          </w:tcPr>
          <w:p w14:paraId="2DBD4F93" w14:textId="708F031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52A288DA" w14:textId="3976257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16" w:type="dxa"/>
          </w:tcPr>
          <w:p w14:paraId="4068F3DA" w14:textId="0487B17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272" w:type="dxa"/>
          </w:tcPr>
          <w:p w14:paraId="155FD82D" w14:textId="64B0631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.74</w:t>
            </w:r>
          </w:p>
        </w:tc>
        <w:tc>
          <w:tcPr>
            <w:tcW w:w="1030" w:type="dxa"/>
          </w:tcPr>
          <w:p w14:paraId="18F4F1FE" w14:textId="5DD67E63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71</w:t>
            </w:r>
          </w:p>
        </w:tc>
      </w:tr>
      <w:tr w:rsidR="00903AEC" w:rsidRPr="00B31F52" w14:paraId="5B9C4947" w14:textId="77777777" w:rsidTr="001279E4">
        <w:tc>
          <w:tcPr>
            <w:tcW w:w="848" w:type="dxa"/>
          </w:tcPr>
          <w:p w14:paraId="27698E88" w14:textId="08BB80AC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4094" w:type="dxa"/>
          </w:tcPr>
          <w:p w14:paraId="178DC2A3" w14:textId="1C43FEC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pression</w:t>
            </w:r>
          </w:p>
        </w:tc>
        <w:tc>
          <w:tcPr>
            <w:tcW w:w="1295" w:type="dxa"/>
          </w:tcPr>
          <w:p w14:paraId="3470A8C7" w14:textId="77911BC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6107B1A8" w14:textId="14E2E607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16" w:type="dxa"/>
          </w:tcPr>
          <w:p w14:paraId="7F37724A" w14:textId="5F9F5A7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272" w:type="dxa"/>
          </w:tcPr>
          <w:p w14:paraId="0D286F2E" w14:textId="7F5E120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1.19</w:t>
            </w:r>
          </w:p>
        </w:tc>
        <w:tc>
          <w:tcPr>
            <w:tcW w:w="1030" w:type="dxa"/>
          </w:tcPr>
          <w:p w14:paraId="633DF992" w14:textId="56E629A6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16</w:t>
            </w:r>
          </w:p>
        </w:tc>
      </w:tr>
      <w:tr w:rsidR="00903AEC" w:rsidRPr="00B31F52" w14:paraId="7AE80664" w14:textId="77777777" w:rsidTr="001279E4">
        <w:tc>
          <w:tcPr>
            <w:tcW w:w="848" w:type="dxa"/>
            <w:tcBorders>
              <w:bottom w:val="single" w:sz="4" w:space="0" w:color="auto"/>
            </w:tcBorders>
          </w:tcPr>
          <w:p w14:paraId="15B41092" w14:textId="56D8AB6E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4094" w:type="dxa"/>
            <w:tcBorders>
              <w:bottom w:val="single" w:sz="4" w:space="0" w:color="auto"/>
            </w:tcBorders>
          </w:tcPr>
          <w:p w14:paraId="37EC7A78" w14:textId="51358AE7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lmonary surfactant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62327BD" w14:textId="0E1EA7FF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0DB81E7B" w14:textId="491FA094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B761D96" w14:textId="5D60176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2D59F995" w14:textId="4A6F52EA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7.81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6FC886CB" w14:textId="2BCCBC31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45</w:t>
            </w:r>
          </w:p>
        </w:tc>
      </w:tr>
      <w:tr w:rsidR="00903AEC" w:rsidRPr="00B31F52" w14:paraId="3CE0EF2B" w14:textId="77777777" w:rsidTr="001279E4">
        <w:tc>
          <w:tcPr>
            <w:tcW w:w="848" w:type="dxa"/>
            <w:tcBorders>
              <w:top w:val="single" w:sz="4" w:space="0" w:color="auto"/>
            </w:tcBorders>
          </w:tcPr>
          <w:p w14:paraId="324A12DB" w14:textId="685C6DD4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72</w:t>
            </w:r>
          </w:p>
        </w:tc>
        <w:tc>
          <w:tcPr>
            <w:tcW w:w="4094" w:type="dxa"/>
            <w:tcBorders>
              <w:top w:val="single" w:sz="4" w:space="0" w:color="auto"/>
            </w:tcBorders>
          </w:tcPr>
          <w:p w14:paraId="5EC21E05" w14:textId="3CEE498A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ute respiratory distress syndrome (</w:t>
            </w:r>
            <w:proofErr w:type="spellStart"/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ds</w:t>
            </w:r>
            <w:proofErr w:type="spellEnd"/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8068413" w14:textId="1C87FFB6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0D05BA14" w14:textId="2869B50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2FC03755" w14:textId="7A525ABA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7C1775D7" w14:textId="446F9093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.71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2B10C1A0" w14:textId="070A2CC0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84</w:t>
            </w:r>
          </w:p>
        </w:tc>
      </w:tr>
      <w:tr w:rsidR="00903AEC" w:rsidRPr="00B31F52" w14:paraId="45890066" w14:textId="77777777" w:rsidTr="001279E4">
        <w:tc>
          <w:tcPr>
            <w:tcW w:w="848" w:type="dxa"/>
          </w:tcPr>
          <w:p w14:paraId="1C440882" w14:textId="1A6F371C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4094" w:type="dxa"/>
          </w:tcPr>
          <w:p w14:paraId="79072C6E" w14:textId="58EEE99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tress syndrome</w:t>
            </w:r>
          </w:p>
        </w:tc>
        <w:tc>
          <w:tcPr>
            <w:tcW w:w="1295" w:type="dxa"/>
          </w:tcPr>
          <w:p w14:paraId="2340638F" w14:textId="2B0AAC06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7838387E" w14:textId="77FDD39A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16" w:type="dxa"/>
          </w:tcPr>
          <w:p w14:paraId="1FDC27EC" w14:textId="5685BD2C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72" w:type="dxa"/>
          </w:tcPr>
          <w:p w14:paraId="5BF43CCF" w14:textId="0689546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0.00</w:t>
            </w:r>
          </w:p>
        </w:tc>
        <w:tc>
          <w:tcPr>
            <w:tcW w:w="1030" w:type="dxa"/>
          </w:tcPr>
          <w:p w14:paraId="43CDB441" w14:textId="6871D1B3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50</w:t>
            </w:r>
          </w:p>
        </w:tc>
      </w:tr>
      <w:tr w:rsidR="00903AEC" w:rsidRPr="00B31F52" w14:paraId="50C4C294" w14:textId="77777777" w:rsidTr="001279E4">
        <w:tc>
          <w:tcPr>
            <w:tcW w:w="848" w:type="dxa"/>
          </w:tcPr>
          <w:p w14:paraId="3F912A71" w14:textId="59CB8621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4094" w:type="dxa"/>
          </w:tcPr>
          <w:p w14:paraId="3F160040" w14:textId="547C294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lectrical-impedance tomography</w:t>
            </w:r>
          </w:p>
        </w:tc>
        <w:tc>
          <w:tcPr>
            <w:tcW w:w="1295" w:type="dxa"/>
          </w:tcPr>
          <w:p w14:paraId="4A1470DD" w14:textId="13DD92AE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0D3AB16B" w14:textId="569EF36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16" w:type="dxa"/>
          </w:tcPr>
          <w:p w14:paraId="1FB51543" w14:textId="34A54558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72" w:type="dxa"/>
          </w:tcPr>
          <w:p w14:paraId="00FD7872" w14:textId="22FF27A7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.03</w:t>
            </w:r>
          </w:p>
        </w:tc>
        <w:tc>
          <w:tcPr>
            <w:tcW w:w="1030" w:type="dxa"/>
          </w:tcPr>
          <w:p w14:paraId="17025D5F" w14:textId="07B3E963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30</w:t>
            </w:r>
          </w:p>
        </w:tc>
      </w:tr>
      <w:tr w:rsidR="00903AEC" w:rsidRPr="00B31F52" w14:paraId="187BD183" w14:textId="77777777" w:rsidTr="001279E4">
        <w:tc>
          <w:tcPr>
            <w:tcW w:w="848" w:type="dxa"/>
          </w:tcPr>
          <w:p w14:paraId="51BBF51E" w14:textId="437E96E9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4094" w:type="dxa"/>
          </w:tcPr>
          <w:p w14:paraId="32B754CB" w14:textId="6D2F7DAF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cruitment maneuver</w:t>
            </w:r>
          </w:p>
        </w:tc>
        <w:tc>
          <w:tcPr>
            <w:tcW w:w="1295" w:type="dxa"/>
          </w:tcPr>
          <w:p w14:paraId="3E3CC1DE" w14:textId="57BD3AAD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3BE63E7C" w14:textId="193070A7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16" w:type="dxa"/>
          </w:tcPr>
          <w:p w14:paraId="0AF7F6EA" w14:textId="2C936E2C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72" w:type="dxa"/>
          </w:tcPr>
          <w:p w14:paraId="65C816A5" w14:textId="3D8120C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.20</w:t>
            </w:r>
          </w:p>
        </w:tc>
        <w:tc>
          <w:tcPr>
            <w:tcW w:w="1030" w:type="dxa"/>
          </w:tcPr>
          <w:p w14:paraId="48199527" w14:textId="2E7DF23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57</w:t>
            </w:r>
          </w:p>
        </w:tc>
      </w:tr>
      <w:tr w:rsidR="00903AEC" w:rsidRPr="00B31F52" w14:paraId="5CF10881" w14:textId="77777777" w:rsidTr="001279E4">
        <w:tc>
          <w:tcPr>
            <w:tcW w:w="848" w:type="dxa"/>
          </w:tcPr>
          <w:p w14:paraId="612147FC" w14:textId="0F5C0D47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4094" w:type="dxa"/>
          </w:tcPr>
          <w:p w14:paraId="54D36DA1" w14:textId="221E6FF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dal volume ventilation</w:t>
            </w:r>
          </w:p>
        </w:tc>
        <w:tc>
          <w:tcPr>
            <w:tcW w:w="1295" w:type="dxa"/>
          </w:tcPr>
          <w:p w14:paraId="4E21A695" w14:textId="5755C2BC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7C008DF3" w14:textId="32AB7686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16" w:type="dxa"/>
          </w:tcPr>
          <w:p w14:paraId="3C528BBA" w14:textId="3F4EBCD6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72" w:type="dxa"/>
          </w:tcPr>
          <w:p w14:paraId="45C74080" w14:textId="40868EB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1.33</w:t>
            </w:r>
          </w:p>
        </w:tc>
        <w:tc>
          <w:tcPr>
            <w:tcW w:w="1030" w:type="dxa"/>
          </w:tcPr>
          <w:p w14:paraId="080257DA" w14:textId="489095E6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17</w:t>
            </w:r>
          </w:p>
        </w:tc>
      </w:tr>
      <w:tr w:rsidR="00903AEC" w:rsidRPr="00B31F52" w14:paraId="2CE6A592" w14:textId="77777777" w:rsidTr="001279E4">
        <w:tc>
          <w:tcPr>
            <w:tcW w:w="848" w:type="dxa"/>
            <w:tcBorders>
              <w:bottom w:val="single" w:sz="4" w:space="0" w:color="auto"/>
            </w:tcBorders>
          </w:tcPr>
          <w:p w14:paraId="25E0338D" w14:textId="6DD36A00" w:rsidR="00903AEC" w:rsidRPr="00B31F52" w:rsidRDefault="00903AEC" w:rsidP="00903A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4094" w:type="dxa"/>
            <w:tcBorders>
              <w:bottom w:val="single" w:sz="4" w:space="0" w:color="auto"/>
            </w:tcBorders>
          </w:tcPr>
          <w:p w14:paraId="25267746" w14:textId="62966CD9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piratory failure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4FBA841B" w14:textId="3FDA9B92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416AEB2E" w14:textId="408F089B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3DCD28B7" w14:textId="4A49F09C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029FC8A1" w14:textId="11A06365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.67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46E07B4A" w14:textId="5111E18C" w:rsidR="00903AEC" w:rsidRPr="00B31F52" w:rsidRDefault="00903AEC" w:rsidP="00903AE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1F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87</w:t>
            </w:r>
          </w:p>
        </w:tc>
      </w:tr>
    </w:tbl>
    <w:p w14:paraId="734EDE54" w14:textId="55221249" w:rsidR="001221AE" w:rsidRPr="00B31F52" w:rsidRDefault="00D30554" w:rsidP="001221AE">
      <w:pPr>
        <w:spacing w:line="360" w:lineRule="auto"/>
        <w:jc w:val="left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B31F52">
        <w:rPr>
          <w:rFonts w:ascii="Times New Roman" w:hAnsi="Times New Roman" w:cs="Times New Roman"/>
          <w:sz w:val="24"/>
          <w:szCs w:val="24"/>
        </w:rPr>
        <w:t>Abbreviations</w:t>
      </w:r>
      <w:r w:rsidRPr="00B31F52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B31F52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ARDS</w:t>
      </w:r>
      <w:r w:rsidRPr="00B31F52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: Acute Respiratory Distress Syndrome; </w:t>
      </w:r>
      <w:r w:rsidRPr="00B31F52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PEEP</w:t>
      </w:r>
      <w:r w:rsidRPr="00B31F52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: Positive End-expiratory Pressure; </w:t>
      </w:r>
      <w:r w:rsidRPr="00B31F52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COVID-19</w:t>
      </w:r>
      <w:r w:rsidRPr="00B31F52">
        <w:rPr>
          <w:rFonts w:ascii="Times New Roman" w:eastAsia="等线" w:hAnsi="Times New Roman" w:cs="Times New Roman"/>
          <w:color w:val="000000"/>
          <w:sz w:val="24"/>
          <w:szCs w:val="24"/>
        </w:rPr>
        <w:t>: Corona</w:t>
      </w:r>
      <w:r w:rsidR="00EB73B2" w:rsidRPr="00B31F52">
        <w:rPr>
          <w:rFonts w:ascii="Times New Roman" w:eastAsia="等线" w:hAnsi="Times New Roman" w:cs="Times New Roman"/>
          <w:color w:val="000000"/>
          <w:sz w:val="24"/>
          <w:szCs w:val="24"/>
        </w:rPr>
        <w:t>v</w:t>
      </w:r>
      <w:r w:rsidRPr="00B31F52">
        <w:rPr>
          <w:rFonts w:ascii="Times New Roman" w:eastAsia="等线" w:hAnsi="Times New Roman" w:cs="Times New Roman"/>
          <w:color w:val="000000"/>
          <w:sz w:val="24"/>
          <w:szCs w:val="24"/>
        </w:rPr>
        <w:t>irus Disease 2019.</w:t>
      </w:r>
    </w:p>
    <w:p w14:paraId="396A67D3" w14:textId="77777777" w:rsidR="001979C9" w:rsidRPr="00B31F52" w:rsidRDefault="001979C9">
      <w:pPr>
        <w:rPr>
          <w:rFonts w:ascii="Times New Roman" w:hAnsi="Times New Roman" w:cs="Times New Roman"/>
          <w:sz w:val="24"/>
          <w:szCs w:val="24"/>
        </w:rPr>
      </w:pPr>
    </w:p>
    <w:sectPr w:rsidR="001979C9" w:rsidRPr="00B31F52" w:rsidSect="0037052A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49BA76" w14:textId="77777777" w:rsidR="0037052A" w:rsidRDefault="0037052A" w:rsidP="00DD7B43">
      <w:r>
        <w:separator/>
      </w:r>
    </w:p>
  </w:endnote>
  <w:endnote w:type="continuationSeparator" w:id="0">
    <w:p w14:paraId="75DA7E70" w14:textId="77777777" w:rsidR="0037052A" w:rsidRDefault="0037052A" w:rsidP="00DD7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C9E083" w14:textId="77777777" w:rsidR="0037052A" w:rsidRDefault="0037052A" w:rsidP="00DD7B43">
      <w:r>
        <w:separator/>
      </w:r>
    </w:p>
  </w:footnote>
  <w:footnote w:type="continuationSeparator" w:id="0">
    <w:p w14:paraId="2D238494" w14:textId="77777777" w:rsidR="0037052A" w:rsidRDefault="0037052A" w:rsidP="00DD7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1AE"/>
    <w:rsid w:val="001221AE"/>
    <w:rsid w:val="001279E4"/>
    <w:rsid w:val="001979C9"/>
    <w:rsid w:val="001E08DC"/>
    <w:rsid w:val="002F1FC2"/>
    <w:rsid w:val="0037052A"/>
    <w:rsid w:val="00462646"/>
    <w:rsid w:val="00494E51"/>
    <w:rsid w:val="00507503"/>
    <w:rsid w:val="00730120"/>
    <w:rsid w:val="007A0D7D"/>
    <w:rsid w:val="00903AEC"/>
    <w:rsid w:val="00B31F52"/>
    <w:rsid w:val="00BE50D2"/>
    <w:rsid w:val="00D30554"/>
    <w:rsid w:val="00D72684"/>
    <w:rsid w:val="00DA6B02"/>
    <w:rsid w:val="00DD7B43"/>
    <w:rsid w:val="00DF226F"/>
    <w:rsid w:val="00EB7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BAD290"/>
  <w15:chartTrackingRefBased/>
  <w15:docId w15:val="{08DE54C6-53AF-4121-8E94-2B12C4E93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21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DA6B02"/>
    <w:tblPr/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D7B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7B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7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7B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547</Words>
  <Characters>3123</Characters>
  <Application>Microsoft Office Word</Application>
  <DocSecurity>0</DocSecurity>
  <Lines>26</Lines>
  <Paragraphs>7</Paragraphs>
  <ScaleCrop>false</ScaleCrop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yimin zhou</cp:lastModifiedBy>
  <cp:revision>9</cp:revision>
  <dcterms:created xsi:type="dcterms:W3CDTF">2024-03-22T08:07:00Z</dcterms:created>
  <dcterms:modified xsi:type="dcterms:W3CDTF">2024-04-12T11:48:00Z</dcterms:modified>
</cp:coreProperties>
</file>